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DCE86" w14:textId="77777777" w:rsidR="00815850" w:rsidRPr="00AD785A" w:rsidRDefault="00815850" w:rsidP="00815850">
      <w:pPr>
        <w:spacing w:after="120"/>
        <w:rPr>
          <w:rFonts w:ascii="Times New Roman" w:hAnsi="Times New Roman" w:cs="Times New Roman"/>
          <w:b/>
          <w:sz w:val="32"/>
          <w:szCs w:val="32"/>
        </w:rPr>
      </w:pPr>
      <w:r w:rsidRPr="00AD785A">
        <w:rPr>
          <w:rFonts w:ascii="Times New Roman" w:hAnsi="Times New Roman" w:cs="Times New Roman"/>
          <w:b/>
          <w:sz w:val="32"/>
          <w:szCs w:val="32"/>
        </w:rPr>
        <w:t>Supplemental Online Content</w:t>
      </w:r>
    </w:p>
    <w:p w14:paraId="5F48BA67" w14:textId="77777777" w:rsidR="00815850" w:rsidRDefault="00815850" w:rsidP="00815850">
      <w:pPr>
        <w:spacing w:after="120"/>
        <w:rPr>
          <w:rFonts w:ascii="Times New Roman" w:hAnsi="Times New Roman" w:cs="Times New Roman"/>
          <w:b/>
          <w:sz w:val="28"/>
          <w:szCs w:val="28"/>
        </w:rPr>
      </w:pPr>
    </w:p>
    <w:p w14:paraId="0423E574" w14:textId="77777777" w:rsidR="00815850" w:rsidRDefault="00815850" w:rsidP="00815850">
      <w:pPr>
        <w:spacing w:after="120" w:line="280" w:lineRule="exact"/>
        <w:rPr>
          <w:rFonts w:ascii="Times New Roman" w:hAnsi="Times New Roman" w:cs="Times New Roman"/>
        </w:rPr>
      </w:pPr>
      <w:r w:rsidRPr="00BA49BF">
        <w:rPr>
          <w:rFonts w:ascii="Times New Roman" w:eastAsia="Times New Roman" w:hAnsi="Times New Roman" w:cs="Times New Roman"/>
          <w:b/>
          <w:sz w:val="28"/>
          <w:szCs w:val="28"/>
        </w:rPr>
        <w:t>Power and sample sizes estimation in clinical trials with treatment switching in intention-to-treat analysi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: a simulation study</w:t>
      </w:r>
      <w:r w:rsidRPr="00224865">
        <w:rPr>
          <w:rFonts w:ascii="Times New Roman" w:hAnsi="Times New Roman" w:cs="Times New Roman"/>
        </w:rPr>
        <w:t xml:space="preserve"> </w:t>
      </w:r>
    </w:p>
    <w:p w14:paraId="7026330F" w14:textId="77777777" w:rsidR="00815850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5B2AA8">
        <w:rPr>
          <w:rFonts w:ascii="Times New Roman" w:eastAsia="Times New Roman" w:hAnsi="Times New Roman" w:cs="Times New Roman"/>
          <w:sz w:val="24"/>
          <w:szCs w:val="24"/>
        </w:rPr>
        <w:t>Lejun</w:t>
      </w:r>
      <w:proofErr w:type="spellEnd"/>
      <w:r w:rsidRPr="005B2AA8">
        <w:rPr>
          <w:rFonts w:ascii="Times New Roman" w:eastAsia="Times New Roman" w:hAnsi="Times New Roman" w:cs="Times New Roman"/>
          <w:sz w:val="24"/>
          <w:szCs w:val="24"/>
        </w:rPr>
        <w:t xml:space="preserve"> Deng</w:t>
      </w:r>
      <w:r w:rsidRPr="005B2A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  <w:r w:rsidRPr="005B2AA8">
        <w:rPr>
          <w:rFonts w:ascii="Times New Roman" w:eastAsia="Times New Roman" w:hAnsi="Times New Roman" w:cs="Times New Roman"/>
          <w:sz w:val="24"/>
          <w:szCs w:val="24"/>
        </w:rPr>
        <w:t>, Chih-Yuan Hsu</w:t>
      </w:r>
      <w:r w:rsidRPr="005B2A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#</w:t>
      </w:r>
      <w:r w:rsidRPr="005B2AA8">
        <w:rPr>
          <w:rFonts w:ascii="Times New Roman" w:eastAsia="Times New Roman" w:hAnsi="Times New Roman" w:cs="Times New Roman"/>
          <w:sz w:val="24"/>
          <w:szCs w:val="24"/>
        </w:rPr>
        <w:t>, Yu Shyr</w:t>
      </w:r>
      <w:r w:rsidRPr="005B2A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*</w:t>
      </w:r>
    </w:p>
    <w:p w14:paraId="0481AED4" w14:textId="77777777" w:rsidR="00815850" w:rsidRPr="005B2AA8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7E1CAF89" w14:textId="77777777" w:rsidR="00815850" w:rsidRPr="005B2AA8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A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B2AA8">
        <w:rPr>
          <w:rFonts w:ascii="Times New Roman" w:eastAsia="Times New Roman" w:hAnsi="Times New Roman" w:cs="Times New Roman"/>
          <w:sz w:val="24"/>
          <w:szCs w:val="24"/>
        </w:rPr>
        <w:t>Montgomery Bell Academy, Nashville, TN, 37205, USA</w:t>
      </w:r>
    </w:p>
    <w:p w14:paraId="2D8727A3" w14:textId="77777777" w:rsidR="00815850" w:rsidRPr="005B2AA8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A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B2AA8">
        <w:rPr>
          <w:rFonts w:ascii="Times New Roman" w:eastAsia="Times New Roman" w:hAnsi="Times New Roman" w:cs="Times New Roman"/>
          <w:sz w:val="24"/>
          <w:szCs w:val="24"/>
        </w:rPr>
        <w:t>Department of Biostatistics, Vanderbilt University Medical Center, Nashville, TN 37232, USA</w:t>
      </w:r>
    </w:p>
    <w:p w14:paraId="35085E46" w14:textId="77777777" w:rsidR="00815850" w:rsidRPr="005B2AA8" w:rsidRDefault="00815850" w:rsidP="00815850">
      <w:pPr>
        <w:pBdr>
          <w:top w:val="nil"/>
          <w:left w:val="nil"/>
          <w:bottom w:val="nil"/>
          <w:right w:val="nil"/>
          <w:between w:val="nil"/>
        </w:pBdr>
        <w:spacing w:before="100" w:after="52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AA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B2AA8">
        <w:rPr>
          <w:rFonts w:ascii="Times New Roman" w:eastAsia="Times New Roman" w:hAnsi="Times New Roman" w:cs="Times New Roman"/>
          <w:sz w:val="24"/>
          <w:szCs w:val="24"/>
        </w:rPr>
        <w:t>Center for Quantitative Sciences, Vanderbilt University Medical Center, Nashville, TN 37232, USA</w:t>
      </w:r>
    </w:p>
    <w:p w14:paraId="1D1576E7" w14:textId="04389843" w:rsidR="00815850" w:rsidRPr="005B2AA8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AA8"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 w:rsidRPr="005B2AA8"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 w:rsidRPr="005B2AA8">
        <w:rPr>
          <w:rFonts w:ascii="Times New Roman" w:eastAsia="Times New Roman" w:hAnsi="Times New Roman" w:cs="Times New Roman"/>
          <w:sz w:val="24"/>
          <w:szCs w:val="24"/>
        </w:rPr>
        <w:t xml:space="preserve"> authors: Yu </w:t>
      </w:r>
      <w:proofErr w:type="spellStart"/>
      <w:r w:rsidRPr="005B2AA8">
        <w:rPr>
          <w:rFonts w:ascii="Times New Roman" w:eastAsia="Times New Roman" w:hAnsi="Times New Roman" w:cs="Times New Roman"/>
          <w:sz w:val="24"/>
          <w:szCs w:val="24"/>
        </w:rPr>
        <w:t>Shyr</w:t>
      </w:r>
      <w:proofErr w:type="spellEnd"/>
      <w:r w:rsidRPr="005B2AA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3346F" w:rsidRPr="0033346F">
        <w:rPr>
          <w:rFonts w:ascii="Times New Roman" w:hAnsi="Times New Roman" w:cs="Times New Roman"/>
          <w:sz w:val="24"/>
          <w:szCs w:val="24"/>
        </w:rPr>
        <w:t>yu.shyr@vanderbilt.edu</w:t>
      </w:r>
      <w:r w:rsidRPr="005B2AA8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B7F3CBB" w14:textId="77777777" w:rsidR="00815850" w:rsidRPr="005B2AA8" w:rsidRDefault="00815850" w:rsidP="008158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2AA8">
        <w:rPr>
          <w:rFonts w:ascii="Times New Roman" w:eastAsia="Times New Roman" w:hAnsi="Times New Roman" w:cs="Times New Roman"/>
          <w:sz w:val="24"/>
          <w:szCs w:val="24"/>
        </w:rPr>
        <w:t xml:space="preserve"># These authors contributed equally. </w:t>
      </w:r>
    </w:p>
    <w:p w14:paraId="3B49B058" w14:textId="77777777" w:rsidR="00815850" w:rsidRDefault="00815850" w:rsidP="00815850"/>
    <w:p w14:paraId="14FEF4B7" w14:textId="77777777" w:rsidR="00815850" w:rsidRDefault="00815850" w:rsidP="00815850">
      <w:pPr>
        <w:rPr>
          <w:rFonts w:ascii="Times New Roman" w:hAnsi="Times New Roman" w:cs="Times New Roman"/>
        </w:rPr>
      </w:pPr>
    </w:p>
    <w:p w14:paraId="26639622" w14:textId="31FE7F23" w:rsidR="00BB7AB5" w:rsidRDefault="00BB7AB5" w:rsidP="00DE2B7C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BB7AB5">
        <w:rPr>
          <w:rFonts w:ascii="Times New Roman" w:hAnsi="Times New Roman" w:cs="Times New Roman"/>
          <w:b/>
          <w:bCs/>
          <w:sz w:val="24"/>
          <w:szCs w:val="24"/>
        </w:rPr>
        <w:t>Details for censoring distribution</w:t>
      </w:r>
    </w:p>
    <w:p w14:paraId="0B60284D" w14:textId="77777777" w:rsidR="004C2882" w:rsidRPr="00BB7AB5" w:rsidRDefault="004C2882" w:rsidP="004C2882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E3AD7" w14:textId="02F6C980" w:rsidR="00BB7AB5" w:rsidRPr="004C2882" w:rsidRDefault="00BB7AB5" w:rsidP="00DE2B7C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</w:pPr>
      <w:r w:rsidRPr="00BB7AB5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  <w:t xml:space="preserve">Parameters determination in beta, gamma, uniform, and independent exponential distributions via </w:t>
      </w:r>
      <w:proofErr w:type="spellStart"/>
      <w:r w:rsidRPr="00BB7AB5">
        <w:rPr>
          <w:rFonts w:ascii="Times New Roman" w:eastAsia="Times New Roman" w:hAnsi="Times New Roman" w:cs="Times New Roman"/>
          <w:b/>
          <w:bCs/>
          <w:i/>
          <w:iCs/>
          <w:color w:val="242424"/>
          <w:sz w:val="24"/>
          <w:szCs w:val="24"/>
        </w:rPr>
        <w:t>pt</w:t>
      </w:r>
      <w:proofErr w:type="spellEnd"/>
      <w:r w:rsidRPr="00BB7AB5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  <w:t xml:space="preserve"> and </w:t>
      </w:r>
      <w:r w:rsidRPr="00BB7AB5">
        <w:rPr>
          <w:rFonts w:ascii="Times New Roman" w:eastAsia="Times New Roman" w:hAnsi="Times New Roman" w:cs="Times New Roman"/>
          <w:b/>
          <w:bCs/>
          <w:i/>
          <w:iCs/>
          <w:color w:val="242424"/>
          <w:sz w:val="24"/>
          <w:szCs w:val="24"/>
        </w:rPr>
        <w:t>rho</w:t>
      </w:r>
    </w:p>
    <w:p w14:paraId="509CD777" w14:textId="77777777" w:rsidR="004C2882" w:rsidRPr="004C2882" w:rsidRDefault="004C2882" w:rsidP="004C2882">
      <w:pPr>
        <w:spacing w:line="360" w:lineRule="auto"/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</w:pPr>
    </w:p>
    <w:p w14:paraId="13FED4AB" w14:textId="26F64F7C" w:rsidR="00815850" w:rsidRPr="00DF1897" w:rsidRDefault="00226479" w:rsidP="00DE2B7C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7AB5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BB7AB5">
        <w:rPr>
          <w:rFonts w:ascii="Times New Roman" w:hAnsi="Times New Roman" w:cs="Times New Roman"/>
          <w:sz w:val="24"/>
          <w:szCs w:val="24"/>
        </w:rPr>
        <w:t xml:space="preserve"> </w:t>
      </w:r>
      <w:r w:rsidR="00DF1897" w:rsidRPr="00DF189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eibull survival functions with different shape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DF1897" w:rsidRPr="00DF18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</w:t>
      </w:r>
      <w:r w:rsidR="00DF1897" w:rsidRPr="00DF189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</m:t>
            </m:r>
          </m:sub>
        </m:sSub>
      </m:oMath>
      <w:r w:rsidR="00DF1897" w:rsidRPr="00DF18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.5</w:t>
      </w:r>
      <w:r w:rsidRPr="00DF1897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40761097" w14:textId="77777777" w:rsidR="00226479" w:rsidRDefault="00226479" w:rsidP="00DE2B7C">
      <w:pPr>
        <w:spacing w:line="360" w:lineRule="auto"/>
        <w:rPr>
          <w:rFonts w:ascii="Times New Roman" w:hAnsi="Times New Roman" w:cs="Times New Roman"/>
        </w:rPr>
      </w:pPr>
    </w:p>
    <w:p w14:paraId="323162D6" w14:textId="1E496560" w:rsidR="00815850" w:rsidRPr="00BB7AB5" w:rsidRDefault="00815850" w:rsidP="00DE2B7C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</w:rPr>
      </w:pPr>
      <w:r w:rsidRPr="00BB7AB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BB7AB5">
        <w:rPr>
          <w:rFonts w:ascii="Times New Roman" w:hAnsi="Times New Roman" w:cs="Times New Roman"/>
          <w:b/>
        </w:rPr>
        <w:t xml:space="preserve"> s1:</w:t>
      </w:r>
      <w:r w:rsidRPr="00BB7AB5">
        <w:rPr>
          <w:rFonts w:ascii="Times New Roman" w:hAnsi="Times New Roman" w:cs="Times New Roman"/>
        </w:rPr>
        <w:t xml:space="preserve"> </w:t>
      </w:r>
      <w:r w:rsidRPr="00BB7AB5">
        <w:rPr>
          <w:rFonts w:ascii="Times New Roman" w:eastAsia="Times New Roman" w:hAnsi="Times New Roman" w:cs="Times New Roman"/>
          <w:sz w:val="24"/>
          <w:szCs w:val="24"/>
        </w:rPr>
        <w:t xml:space="preserve">Simulation results for powers and sample sizes under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s = 0.5</m:t>
        </m:r>
      </m:oMath>
      <w:r w:rsidR="00390D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0DBD" w:rsidRPr="00FC00BD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390DBD">
        <w:rPr>
          <w:rFonts w:ascii="Times New Roman" w:eastAsia="Times New Roman" w:hAnsi="Times New Roman" w:cs="Times New Roman"/>
          <w:sz w:val="24"/>
          <w:szCs w:val="24"/>
        </w:rPr>
        <w:t xml:space="preserve"> administrative censoring only (</w:t>
      </w:r>
      <w:proofErr w:type="spellStart"/>
      <w:proofErr w:type="gramStart"/>
      <w:r w:rsidR="00390DBD" w:rsidRPr="008C40DD">
        <w:rPr>
          <w:rFonts w:ascii="Times New Roman" w:eastAsia="Times New Roman" w:hAnsi="Times New Roman" w:cs="Times New Roman"/>
          <w:i/>
          <w:iCs/>
          <w:sz w:val="24"/>
          <w:szCs w:val="24"/>
        </w:rPr>
        <w:t>censor.rate</w:t>
      </w:r>
      <w:proofErr w:type="spellEnd"/>
      <w:proofErr w:type="gramEnd"/>
      <w:r w:rsidR="00390DBD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proofErr w:type="spellStart"/>
      <w:r w:rsidR="00390DBD">
        <w:rPr>
          <w:rFonts w:ascii="Times New Roman" w:eastAsia="Times New Roman" w:hAnsi="Times New Roman" w:cs="Times New Roman"/>
          <w:sz w:val="24"/>
          <w:szCs w:val="24"/>
        </w:rPr>
        <w:t>AC.only</w:t>
      </w:r>
      <w:proofErr w:type="spellEnd"/>
      <w:r w:rsidR="00390DBD">
        <w:rPr>
          <w:rFonts w:ascii="Times New Roman" w:eastAsia="Times New Roman" w:hAnsi="Times New Roman" w:cs="Times New Roman"/>
          <w:sz w:val="24"/>
          <w:szCs w:val="24"/>
        </w:rPr>
        <w:t>”)</w:t>
      </w:r>
      <w:r w:rsidRPr="00BB7AB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A986DB" w14:textId="77777777" w:rsidR="00815850" w:rsidRDefault="00815850" w:rsidP="00DE2B7C">
      <w:pPr>
        <w:spacing w:line="360" w:lineRule="auto"/>
        <w:rPr>
          <w:rFonts w:ascii="Times New Roman" w:hAnsi="Times New Roman" w:cs="Times New Roman"/>
        </w:rPr>
      </w:pPr>
    </w:p>
    <w:p w14:paraId="6EB992F4" w14:textId="45EDFAFC" w:rsidR="00815850" w:rsidRPr="00BB7AB5" w:rsidRDefault="00815850" w:rsidP="00DE2B7C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B7AB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BB7AB5">
        <w:rPr>
          <w:rFonts w:ascii="Times New Roman" w:hAnsi="Times New Roman" w:cs="Times New Roman"/>
          <w:b/>
        </w:rPr>
        <w:t xml:space="preserve"> s</w:t>
      </w:r>
      <w:r w:rsidR="00226479" w:rsidRPr="00BB7AB5">
        <w:rPr>
          <w:rFonts w:ascii="Times New Roman" w:hAnsi="Times New Roman" w:cs="Times New Roman"/>
          <w:b/>
        </w:rPr>
        <w:t>2</w:t>
      </w:r>
      <w:r w:rsidRPr="00BB7AB5">
        <w:rPr>
          <w:rFonts w:ascii="Times New Roman" w:hAnsi="Times New Roman" w:cs="Times New Roman"/>
          <w:b/>
        </w:rPr>
        <w:t>:</w:t>
      </w:r>
      <w:r w:rsidRPr="00BB7AB5">
        <w:rPr>
          <w:rFonts w:ascii="Times New Roman" w:hAnsi="Times New Roman" w:cs="Times New Roman"/>
        </w:rPr>
        <w:t xml:space="preserve"> </w:t>
      </w:r>
      <w:r w:rsidRPr="00BB7AB5">
        <w:rPr>
          <w:rFonts w:ascii="Times New Roman" w:eastAsia="Times New Roman" w:hAnsi="Times New Roman" w:cs="Times New Roman"/>
          <w:sz w:val="24"/>
          <w:szCs w:val="24"/>
        </w:rPr>
        <w:t xml:space="preserve">Simulation results for powers and sample sizes under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s = 1</m:t>
        </m:r>
      </m:oMath>
      <w:r w:rsidR="00390D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0DBD" w:rsidRPr="00FC00BD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390DBD">
        <w:rPr>
          <w:rFonts w:ascii="Times New Roman" w:eastAsia="Times New Roman" w:hAnsi="Times New Roman" w:cs="Times New Roman"/>
          <w:sz w:val="24"/>
          <w:szCs w:val="24"/>
        </w:rPr>
        <w:t xml:space="preserve"> administrative censoring only (</w:t>
      </w:r>
      <w:proofErr w:type="spellStart"/>
      <w:proofErr w:type="gramStart"/>
      <w:r w:rsidR="00390DBD" w:rsidRPr="008C40DD">
        <w:rPr>
          <w:rFonts w:ascii="Times New Roman" w:eastAsia="Times New Roman" w:hAnsi="Times New Roman" w:cs="Times New Roman"/>
          <w:i/>
          <w:iCs/>
          <w:sz w:val="24"/>
          <w:szCs w:val="24"/>
        </w:rPr>
        <w:t>censor.rate</w:t>
      </w:r>
      <w:proofErr w:type="spellEnd"/>
      <w:proofErr w:type="gramEnd"/>
      <w:r w:rsidR="00390DBD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proofErr w:type="spellStart"/>
      <w:r w:rsidR="00390DBD">
        <w:rPr>
          <w:rFonts w:ascii="Times New Roman" w:eastAsia="Times New Roman" w:hAnsi="Times New Roman" w:cs="Times New Roman"/>
          <w:sz w:val="24"/>
          <w:szCs w:val="24"/>
        </w:rPr>
        <w:t>AC.only</w:t>
      </w:r>
      <w:proofErr w:type="spellEnd"/>
      <w:r w:rsidR="00390DBD">
        <w:rPr>
          <w:rFonts w:ascii="Times New Roman" w:eastAsia="Times New Roman" w:hAnsi="Times New Roman" w:cs="Times New Roman"/>
          <w:sz w:val="24"/>
          <w:szCs w:val="24"/>
        </w:rPr>
        <w:t>”)</w:t>
      </w:r>
      <w:r w:rsidRPr="00BB7AB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479D9D" w14:textId="77777777" w:rsidR="00815850" w:rsidRDefault="00815850" w:rsidP="00815850">
      <w:pPr>
        <w:rPr>
          <w:rFonts w:ascii="Times New Roman" w:hAnsi="Times New Roman" w:cs="Times New Roman"/>
        </w:rPr>
      </w:pPr>
    </w:p>
    <w:p w14:paraId="36767D5B" w14:textId="77777777" w:rsidR="00815850" w:rsidRDefault="00815850" w:rsidP="00815850">
      <w:pPr>
        <w:spacing w:after="160" w:line="259" w:lineRule="auto"/>
      </w:pPr>
      <w:r>
        <w:br w:type="page"/>
      </w:r>
    </w:p>
    <w:p w14:paraId="6337DF68" w14:textId="5ECA4D9F" w:rsidR="00815850" w:rsidRPr="00350E37" w:rsidRDefault="00815850" w:rsidP="0081585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0E37">
        <w:rPr>
          <w:rFonts w:ascii="Times New Roman" w:hAnsi="Times New Roman" w:cs="Times New Roman"/>
          <w:b/>
          <w:bCs/>
          <w:sz w:val="24"/>
          <w:szCs w:val="24"/>
        </w:rPr>
        <w:lastRenderedPageBreak/>
        <w:t>Details for censoring</w:t>
      </w:r>
      <w:r w:rsidR="00BB7AB5">
        <w:rPr>
          <w:rFonts w:ascii="Times New Roman" w:hAnsi="Times New Roman" w:cs="Times New Roman"/>
          <w:b/>
          <w:bCs/>
          <w:sz w:val="24"/>
          <w:szCs w:val="24"/>
        </w:rPr>
        <w:t xml:space="preserve"> distribution</w:t>
      </w:r>
    </w:p>
    <w:p w14:paraId="71829070" w14:textId="4BB68625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censoring </w:t>
      </w:r>
      <w:r w:rsidR="007E4C96">
        <w:rPr>
          <w:rFonts w:ascii="Times New Roman" w:hAnsi="Times New Roman" w:cs="Times New Roman"/>
          <w:sz w:val="24"/>
          <w:szCs w:val="24"/>
          <w:shd w:val="clear" w:color="auto" w:fill="FFFFFF"/>
        </w:rPr>
        <w:t>consists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="00A428A9">
        <w:rPr>
          <w:rFonts w:ascii="Times New Roman" w:hAnsi="Times New Roman" w:cs="Times New Roman"/>
          <w:sz w:val="24"/>
          <w:szCs w:val="24"/>
          <w:shd w:val="clear" w:color="auto" w:fill="FFFFFF"/>
        </w:rPr>
        <w:t>both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ropout censoring and administrative censoring. The distribution of the censoring can be expressed as follows:</w:t>
      </w:r>
    </w:p>
    <w:p w14:paraId="38EC1BF6" w14:textId="77777777" w:rsidR="00815850" w:rsidRPr="00350E37" w:rsidRDefault="00815850" w:rsidP="00815850">
      <w:pPr>
        <w:shd w:val="clear" w:color="auto" w:fill="FFFFFF"/>
        <w:spacing w:line="360" w:lineRule="auto"/>
        <w:jc w:val="center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0&lt;c&lt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+ 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D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c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,</m:t>
          </m:r>
        </m:oMath>
      </m:oMathPara>
    </w:p>
    <w:p w14:paraId="54F98F32" w14:textId="6699B16A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v</m:t>
        </m:r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entry time which follows a uniform distributio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U(0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d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c</m:t>
            </m:r>
          </m:e>
        </m:d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D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c</m:t>
            </m:r>
          </m:e>
        </m:d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the density function and survival function of dropout censoring, respectively. </w:t>
      </w:r>
      <m:oMath>
        <m:r>
          <w:rPr>
            <w:rFonts w:ascii="Cambria Math" w:hAnsi="Cambria Math" w:cs="Times New Roman"/>
            <w:sz w:val="24"/>
            <w:szCs w:val="24"/>
          </w:rPr>
          <m:t>I(∙)</m:t>
        </m:r>
      </m:oMath>
      <w:r w:rsidRPr="00350E37">
        <w:rPr>
          <w:rFonts w:ascii="Times New Roman" w:hAnsi="Times New Roman" w:cs="Times New Roman"/>
          <w:sz w:val="24"/>
          <w:szCs w:val="24"/>
        </w:rPr>
        <w:t xml:space="preserve"> is the indicator function. For simplicity, we assume a uniform distribution for the dropout censoring, i.e.</w:t>
      </w:r>
      <w:r w:rsidR="0067496F">
        <w:rPr>
          <w:rFonts w:ascii="Times New Roman" w:hAnsi="Times New Roman" w:cs="Times New Roman"/>
          <w:sz w:val="24"/>
          <w:szCs w:val="24"/>
        </w:rPr>
        <w:t>,</w:t>
      </w:r>
      <w:r w:rsidRPr="00350E3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d(c) 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I(0 &lt; c &lt; h)</m:t>
        </m:r>
      </m:oMath>
      <w:r w:rsidRPr="00350E37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350E37">
        <w:rPr>
          <w:rFonts w:ascii="Times New Roman" w:hAnsi="Times New Roman" w:cs="Times New Roman"/>
          <w:sz w:val="24"/>
          <w:szCs w:val="24"/>
        </w:rPr>
        <w:t xml:space="preserve"> is determined by the formula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350E37">
        <w:rPr>
          <w:rFonts w:ascii="Times New Roman" w:hAnsi="Times New Roman" w:cs="Times New Roman"/>
          <w:sz w:val="24"/>
          <w:szCs w:val="24"/>
        </w:rPr>
        <w:t xml:space="preserve"> with a given censoring rate of the control group assuming no treatment switching, wher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350E37">
        <w:rPr>
          <w:rFonts w:ascii="Times New Roman" w:hAnsi="Times New Roman" w:cs="Times New Roman"/>
          <w:sz w:val="24"/>
          <w:szCs w:val="24"/>
        </w:rPr>
        <w:t xml:space="preserve"> is a function of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 w:rsidRPr="00350E37">
        <w:rPr>
          <w:rFonts w:ascii="Times New Roman" w:hAnsi="Times New Roman" w:cs="Times New Roman"/>
          <w:sz w:val="24"/>
          <w:szCs w:val="24"/>
        </w:rPr>
        <w:t xml:space="preserve"> and can be explicitly expressed as follows:</w:t>
      </w:r>
    </w:p>
    <w:p w14:paraId="04F76169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  <m:d>
                <m:dPr>
                  <m:endChr m:val="|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)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dv</m:t>
          </m:r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2160B05E" w14:textId="6BE58A19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350E37">
        <w:rPr>
          <w:rFonts w:ascii="Times New Roman" w:hAnsi="Times New Roman" w:cs="Times New Roman"/>
          <w:sz w:val="24"/>
          <w:szCs w:val="24"/>
        </w:rPr>
        <w:t>Where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w:br/>
        </m:r>
      </m:oMath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P</m:t>
          </m:r>
          <m:d>
            <m:dPr>
              <m:endChr m:val="|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v)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+ 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p>
            <m:e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D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v</m:t>
              </m:r>
            </m:e>
          </m:d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dt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min⁡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(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,   h)</m:t>
              </m:r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nary>
                <m:naryPr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c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 dc</m:t>
              </m:r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+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h&g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e>
          </m:d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eastAsia="Times New Roman" w:hAnsi="Cambria Math" w:cs="Times New Roman"/>
              <w:sz w:val="24"/>
              <w:szCs w:val="24"/>
            </w:rPr>
            <m:t>dt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1</m:t>
              </m:r>
            </m:sup>
          </m:sSup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min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v, h</m:t>
                      </m:r>
                    </m:e>
                  </m:d>
                </m:sup>
              </m:sSup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+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h&g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v</m:t>
              </m:r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e>
          </m:d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</w:rPr>
            <m:t>.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w:bookmarkStart w:id="0" w:name="_Hlk122435592"/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if</m:t>
              </m:r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follows an exponential distribution with the median of</m:t>
              </m:r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.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w:bookmarkEnd w:id="0"/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w:br/>
          </m:r>
        </m:oMath>
      </m:oMathPara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sub>
        </m:sSub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a</m:t>
            </m:r>
          </m:sub>
        </m:sSub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&lt;h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sub>
        </m:sSub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>,</w:t>
      </w:r>
    </w:p>
    <w:p w14:paraId="155ADAF8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h</m:t>
            </m:r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h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 xml:space="preserve"> h</m:t>
                    </m:r>
                  </m:sup>
                </m:sSup>
              </m:e>
            </m:d>
          </m:e>
        </m:nary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v</m:t>
            </m:r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dv+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naryPr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h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a</m:t>
                </m:r>
              </m:sub>
            </m:sSub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h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(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-v)</m:t>
                    </m:r>
                  </m:sup>
                </m:sSup>
              </m:e>
            </m:d>
          </m:e>
        </m:nary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v</m:t>
            </m:r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dv</m:t>
        </m:r>
      </m:oMath>
    </w:p>
    <w:p w14:paraId="598F273F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h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v</m:t>
                      </m:r>
                    </m:e>
                  </m:d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v</m:t>
                      </m:r>
                    </m:e>
                  </m:d>
                </m:sup>
              </m:sSup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 xml:space="preserve">dv </m:t>
          </m:r>
        </m:oMath>
      </m:oMathPara>
    </w:p>
    <w:p w14:paraId="63E17CD8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w:lastRenderedPageBreak/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p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 xml:space="preserve"> h</m:t>
                  </m:r>
                </m:sup>
              </m:sSup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h</m:t>
              </m:r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p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h</m:t>
                  </m:r>
                </m:e>
              </m:d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-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p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h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(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v)</m:t>
                  </m:r>
                </m:sup>
              </m:sSup>
            </m:e>
          </m:nary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dv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 xml:space="preserve">     + 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bSup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h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(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v)</m:t>
                  </m:r>
                </m:sup>
              </m:sSup>
            </m:e>
          </m:nary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dv-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p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h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v</m:t>
                  </m:r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(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v)</m:t>
                  </m:r>
                </m:sup>
              </m:sSup>
            </m:e>
          </m:nary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dv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p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 xml:space="preserve"> h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h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h</m:t>
                      </m:r>
                    </m:e>
                  </m:d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+h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)</m:t>
              </m:r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,</m:t>
          </m:r>
        </m:oMath>
      </m:oMathPara>
    </w:p>
    <w:p w14:paraId="5C7F45F4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x</m:t>
            </m:r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a</m:t>
                </m:r>
              </m:sub>
            </m:sSub>
          </m:e>
        </m:d>
        <m:sSup>
          <m:sSup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(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)</m:t>
            </m:r>
          </m:sup>
        </m:sSup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 xml:space="preserve">-x 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x</m:t>
            </m:r>
          </m:sup>
        </m:sSup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x</m:t>
            </m:r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(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)</m:t>
            </m:r>
          </m:sup>
        </m:sSup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-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x</m:t>
            </m:r>
          </m:sup>
        </m:sSup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>.</w:t>
      </w:r>
    </w:p>
    <w:p w14:paraId="19AB9987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For </w:t>
      </w:r>
      <m:oMath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h≤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sub>
        </m:sSub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a</m:t>
            </m:r>
          </m:sub>
        </m:sSub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>,</w:t>
      </w:r>
    </w:p>
    <w:p w14:paraId="672D9B7E" w14:textId="77777777" w:rsidR="00815850" w:rsidRPr="00350E37" w:rsidRDefault="00815850" w:rsidP="00815850">
      <w:pPr>
        <w:shd w:val="clear" w:color="auto" w:fill="FFFFFF"/>
        <w:spacing w:line="36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         </w:t>
      </w:r>
      <m:oMath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&lt;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0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a</m:t>
                </m:r>
              </m:sub>
            </m:sSub>
          </m:sup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h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1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242424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242424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 xml:space="preserve"> h</m:t>
                    </m:r>
                  </m:sup>
                </m:sSup>
              </m:e>
            </m:d>
          </m:e>
        </m:nary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V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v</m:t>
            </m:r>
          </m:e>
        </m:d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dv=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-1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242424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2424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242424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242424"/>
                    <w:sz w:val="24"/>
                    <w:szCs w:val="24"/>
                  </w:rPr>
                  <m:t xml:space="preserve"> h</m:t>
                </m:r>
              </m:sup>
            </m:sSup>
          </m:e>
        </m:d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>.</w:t>
      </w:r>
    </w:p>
    <w:p w14:paraId="5BB32D9A" w14:textId="77777777" w:rsidR="00815850" w:rsidRPr="00350E37" w:rsidRDefault="00815850" w:rsidP="00815850">
      <w:pPr>
        <w:spacing w:line="360" w:lineRule="auto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242424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242424"/>
                <w:sz w:val="24"/>
                <w:szCs w:val="24"/>
              </w:rPr>
              <m:t>e</m:t>
            </m:r>
          </m:sub>
        </m:sSub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>≤h</m:t>
        </m:r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t>,</w:t>
      </w:r>
      <m:oMath>
        <m:r>
          <w:rPr>
            <w:rFonts w:ascii="Cambria Math" w:eastAsia="Times New Roman" w:hAnsi="Cambria Math" w:cs="Times New Roman"/>
            <w:color w:val="242424"/>
            <w:sz w:val="24"/>
            <w:szCs w:val="24"/>
          </w:rPr>
          <m:t xml:space="preserve"> </m:t>
        </m:r>
      </m:oMath>
      <w:r w:rsidRPr="00350E37">
        <w:rPr>
          <w:rFonts w:ascii="Times New Roman" w:eastAsia="Times New Roman" w:hAnsi="Times New Roman" w:cs="Times New Roman"/>
          <w:color w:val="242424"/>
          <w:sz w:val="24"/>
          <w:szCs w:val="24"/>
        </w:rPr>
        <w:br/>
      </w:r>
      <m:oMathPara>
        <m:oMath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&lt;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h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-v</m:t>
                          </m:r>
                        </m:e>
                      </m:d>
                    </m:sup>
                  </m:sSup>
                </m:e>
              </m:d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dv+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</m:sup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v</m:t>
                      </m:r>
                    </m:e>
                  </m:d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v</m:t>
                      </m:r>
                    </m:e>
                  </m:d>
                </m:sup>
              </m:sSup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V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v</m:t>
              </m:r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dv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1</m:t>
              </m:r>
            </m:sup>
          </m:sSup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1</m:t>
                  </m:r>
                </m:sup>
              </m:sSub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+h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-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)</m:t>
              </m:r>
            </m:e>
          </m:d>
          <m: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m:t>.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242424"/>
              <w:sz w:val="24"/>
              <w:szCs w:val="24"/>
            </w:rPr>
            <w:br/>
          </m:r>
        </m:oMath>
        <m:oMath>
          <m:d>
            <m:dPr>
              <m:ctrlPr>
                <w:rPr>
                  <w:rFonts w:ascii="Cambria Math" w:eastAsia="Times New Roman" w:hAnsi="Cambria Math" w:cs="Times New Roman"/>
                  <w:i/>
                  <w:color w:val="242424"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h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sup>
                  </m:s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+h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sup>
                  </m:sSup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242424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242424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242424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242424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 xml:space="preserve"> if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2424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242424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242424"/>
                  <w:sz w:val="24"/>
                  <w:szCs w:val="24"/>
                </w:rPr>
                <m:t>=0</m:t>
              </m:r>
            </m:e>
          </m:d>
        </m:oMath>
      </m:oMathPara>
    </w:p>
    <w:p w14:paraId="03E95E51" w14:textId="77777777" w:rsidR="00815850" w:rsidRDefault="00815850" w:rsidP="00815850">
      <w:pPr>
        <w:spacing w:line="360" w:lineRule="auto"/>
        <w:rPr>
          <w:rFonts w:ascii="Times New Roman" w:eastAsia="Times New Roman" w:hAnsi="Times New Roman" w:cs="Times New Roman"/>
          <w:color w:val="242424"/>
        </w:rPr>
      </w:pPr>
    </w:p>
    <w:p w14:paraId="2AD3F616" w14:textId="77777777" w:rsidR="00815850" w:rsidRDefault="00815850" w:rsidP="00815850">
      <w:pPr>
        <w:spacing w:after="160" w:line="259" w:lineRule="auto"/>
        <w:rPr>
          <w:rFonts w:ascii="Times New Roman" w:eastAsia="Times New Roman" w:hAnsi="Times New Roman" w:cs="Times New Roman"/>
          <w:color w:val="242424"/>
        </w:rPr>
      </w:pPr>
      <w:r>
        <w:rPr>
          <w:rFonts w:ascii="Times New Roman" w:eastAsia="Times New Roman" w:hAnsi="Times New Roman" w:cs="Times New Roman"/>
          <w:color w:val="242424"/>
        </w:rPr>
        <w:br w:type="page"/>
      </w:r>
    </w:p>
    <w:p w14:paraId="784E0531" w14:textId="77777777" w:rsidR="00815850" w:rsidRDefault="00815850" w:rsidP="00815850">
      <w:pPr>
        <w:spacing w:line="360" w:lineRule="auto"/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</w:pPr>
      <w:r w:rsidRPr="00350E37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  <w:lastRenderedPageBreak/>
        <w:t xml:space="preserve">Parameters determination in beta, gamma, </w:t>
      </w:r>
      <w:r w:rsidRPr="00067DD6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  <w:t>uniform,</w:t>
      </w:r>
      <w:r w:rsidRPr="00350E37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  <w:t xml:space="preserve"> and independent exponential distributions via </w:t>
      </w:r>
      <w:proofErr w:type="spellStart"/>
      <w:r w:rsidRPr="00350E37">
        <w:rPr>
          <w:rFonts w:ascii="Times New Roman" w:eastAsia="Times New Roman" w:hAnsi="Times New Roman" w:cs="Times New Roman"/>
          <w:b/>
          <w:bCs/>
          <w:i/>
          <w:iCs/>
          <w:color w:val="242424"/>
          <w:sz w:val="24"/>
          <w:szCs w:val="24"/>
        </w:rPr>
        <w:t>pt</w:t>
      </w:r>
      <w:proofErr w:type="spellEnd"/>
      <w:r w:rsidRPr="00350E37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</w:rPr>
        <w:t xml:space="preserve"> and </w:t>
      </w:r>
      <w:r w:rsidRPr="00350E37">
        <w:rPr>
          <w:rFonts w:ascii="Times New Roman" w:eastAsia="Times New Roman" w:hAnsi="Times New Roman" w:cs="Times New Roman"/>
          <w:b/>
          <w:bCs/>
          <w:i/>
          <w:iCs/>
          <w:color w:val="242424"/>
          <w:sz w:val="24"/>
          <w:szCs w:val="24"/>
        </w:rPr>
        <w:t>rho</w:t>
      </w:r>
    </w:p>
    <w:p w14:paraId="642A21A9" w14:textId="2E744C2F" w:rsidR="00815850" w:rsidRPr="00350E37" w:rsidRDefault="00815850" w:rsidP="0081585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79E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 consider 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</m:t>
        </m:r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350E3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ho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determine the parameters in the assumed distributions </w:t>
      </w:r>
      <w:r w:rsidRPr="003979E2">
        <w:rPr>
          <w:rFonts w:ascii="Times New Roman" w:hAnsi="Times New Roman" w:cs="Times New Roman"/>
          <w:sz w:val="24"/>
          <w:szCs w:val="24"/>
          <w:shd w:val="clear" w:color="auto" w:fill="FFFFFF"/>
        </w:rPr>
        <w:t>for the switching time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=E(s)/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notes the ratio of the average switching time to the average </w:t>
      </w:r>
      <w:r w:rsidR="004779FF">
        <w:rPr>
          <w:rFonts w:ascii="Times New Roman" w:hAnsi="Times New Roman" w:cs="Times New Roman"/>
          <w:sz w:val="24"/>
          <w:szCs w:val="24"/>
          <w:shd w:val="clear" w:color="auto" w:fill="FFFFFF"/>
        </w:rPr>
        <w:t>survival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 of the control group, and </w:t>
      </w:r>
      <w:r w:rsidRPr="0091216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ho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notes the correlation </w:t>
      </w:r>
      <w:r w:rsidR="00912163">
        <w:rPr>
          <w:rFonts w:ascii="Times New Roman" w:hAnsi="Times New Roman" w:cs="Times New Roman"/>
          <w:sz w:val="24"/>
          <w:szCs w:val="24"/>
          <w:shd w:val="clear" w:color="auto" w:fill="FFFFFF"/>
        </w:rPr>
        <w:t>between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</w:t>
      </w:r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</m:t>
        </m:r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rho</m:t>
        </m:r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given, the parameters in the assumed distributions can be obtained through solving the two equations: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=E(s)/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E(X)</m:t>
        </m:r>
      </m:oMath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</w:p>
    <w:p w14:paraId="3F5A29C9" w14:textId="1BA6C497" w:rsidR="00815850" w:rsidRPr="00350E37" w:rsidRDefault="00815850" w:rsidP="0081585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rho=co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s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s</m:t>
                      </m:r>
                    </m:e>
                  </m:d>
                </m:e>
              </m:ra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</m: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rad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     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(X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+Var(X)</m:t>
                  </m:r>
                </m:e>
              </m:rad>
            </m:den>
          </m:f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w:bookmarkStart w:id="1" w:name="_Hlk122432562"/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if</m:t>
              </m:r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follows an exponential distribution</m:t>
              </m:r>
              <w:bookmarkEnd w:id="1"/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,</m:t>
          </m:r>
        </m:oMath>
      </m:oMathPara>
    </w:p>
    <w:p w14:paraId="0101D240" w14:textId="77777777" w:rsidR="00815850" w:rsidRPr="00350E37" w:rsidRDefault="00815850" w:rsidP="0081585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>where</w:t>
      </w:r>
      <w:proofErr w:type="gramEnd"/>
    </w:p>
    <w:p w14:paraId="3DEB86A4" w14:textId="77777777" w:rsidR="00815850" w:rsidRPr="00350E37" w:rsidRDefault="00815850" w:rsidP="0081585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s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-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+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X</m:t>
              </m:r>
            </m:e>
          </m:d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shd w:val="clear" w:color="auto" w:fill="FFFFFF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shd w:val="clear" w:color="auto" w:fill="FFFFFF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>.</m:t>
          </m:r>
        </m:oMath>
      </m:oMathPara>
    </w:p>
    <w:p w14:paraId="0F990D8F" w14:textId="688F7E0F" w:rsidR="00815850" w:rsidRPr="00350E37" w:rsidRDefault="007D2022" w:rsidP="00815850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hen</w:t>
      </w:r>
      <w:r w:rsidR="00A666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A6663D" w:rsidRPr="00350E3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X~beta(a,b)</m:t>
        </m:r>
      </m:oMath>
      <w:r w:rsidR="00A666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=a/(a+b)</m:t>
        </m:r>
      </m:oMath>
      <w:r w:rsidR="00A666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rho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a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a+b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/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+b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ab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+b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a+b+1</m:t>
                        </m:r>
                      </m:e>
                    </m:d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/2</m:t>
            </m:r>
          </m:sup>
        </m:sSup>
      </m:oMath>
      <w:r w:rsidR="00B16E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hen</w:t>
      </w:r>
      <w:r w:rsidR="00B16E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B16E6F" w:rsidRPr="00350E3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X~gamma(a,b)</m:t>
        </m:r>
      </m:oMath>
      <w:r w:rsidR="00B16E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=a/b</m:t>
        </m:r>
      </m:oMath>
      <w:r w:rsidR="00B16E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rho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a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b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/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a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/2</m:t>
            </m:r>
          </m:sup>
        </m:sSup>
      </m:oMath>
      <w:r w:rsidR="00B16E6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0CA9">
        <w:rPr>
          <w:rFonts w:ascii="Times New Roman" w:hAnsi="Times New Roman" w:cs="Times New Roman"/>
          <w:sz w:val="24"/>
          <w:szCs w:val="24"/>
          <w:shd w:val="clear" w:color="auto" w:fill="FFFFFF"/>
        </w:rPr>
        <w:t>When</w:t>
      </w:r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llows an exponential distribution and is independent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he </w:t>
      </w:r>
      <w:r w:rsidR="00920CA9">
        <w:rPr>
          <w:rFonts w:ascii="Times New Roman" w:hAnsi="Times New Roman" w:cs="Times New Roman"/>
          <w:sz w:val="24"/>
          <w:szCs w:val="24"/>
          <w:shd w:val="clear" w:color="auto" w:fill="FFFFFF"/>
        </w:rPr>
        <w:t>mean</w:t>
      </w:r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ameter can be determined by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</m:t>
            </m:r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=pt 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=pt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×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/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log⁡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(2).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0CA9">
        <w:rPr>
          <w:rFonts w:ascii="Times New Roman" w:hAnsi="Times New Roman" w:cs="Times New Roman"/>
          <w:sz w:val="24"/>
          <w:szCs w:val="24"/>
          <w:shd w:val="clear" w:color="auto" w:fill="FFFFFF"/>
        </w:rPr>
        <w:t>When</w:t>
      </w:r>
      <w:r w:rsidR="00815850" w:rsidRPr="00350E3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=X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815850" w:rsidRPr="00350E3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X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llows a uniform distributio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U(0, 1)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.e.,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s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llows a uniform distributio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0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>1</m:t>
                </m:r>
              </m:sub>
            </m:sSub>
          </m:e>
        </m:d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hen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t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quals 0.5 </w:t>
      </w:r>
      <w:bookmarkStart w:id="2" w:name="_Hlk122433532"/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="00815850" w:rsidRPr="00350E3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bookmarkStart w:id="3" w:name="_Hlk122432688"/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rho</m:t>
        </m:r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a constant (= 0.775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llows an exponential distribution)</w:t>
      </w:r>
      <w:bookmarkEnd w:id="2"/>
      <w:bookmarkEnd w:id="3"/>
      <w:r w:rsidR="00815850" w:rsidRPr="00350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7DA9ECEE" w14:textId="77777777" w:rsidR="00815850" w:rsidRPr="00350E37" w:rsidRDefault="00815850" w:rsidP="00815850">
      <w:pPr>
        <w:spacing w:line="360" w:lineRule="auto"/>
        <w:rPr>
          <w:b/>
          <w:bCs/>
          <w:sz w:val="24"/>
          <w:szCs w:val="24"/>
        </w:rPr>
      </w:pPr>
    </w:p>
    <w:p w14:paraId="1317FC20" w14:textId="48EC23B4" w:rsidR="006634E2" w:rsidRDefault="006634E2">
      <w:pPr>
        <w:spacing w:after="160" w:line="259" w:lineRule="auto"/>
      </w:pPr>
      <w:r>
        <w:br w:type="page"/>
      </w:r>
    </w:p>
    <w:p w14:paraId="6D3F00F2" w14:textId="14B42E2A" w:rsidR="00EB3C33" w:rsidRDefault="00EB3C33" w:rsidP="006634E2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F5BBC26" wp14:editId="115036CB">
            <wp:extent cx="5943600" cy="44577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4D2C2" w14:textId="283B0B0A" w:rsidR="006634E2" w:rsidRDefault="006634E2" w:rsidP="006634E2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8E45E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DF1897" w:rsidRPr="00DF189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Weibull survival functions with different shape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DF1897" w:rsidRPr="00DF18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</w:t>
      </w:r>
      <w:r w:rsidR="00DF1897" w:rsidRPr="00DF189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2</m:t>
            </m:r>
          </m:sub>
        </m:sSub>
      </m:oMath>
      <w:r w:rsidR="00DF1897" w:rsidRPr="00DF189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.5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D963A95" w14:textId="50569D88" w:rsidR="006634E2" w:rsidRPr="00BA49BF" w:rsidRDefault="006634E2" w:rsidP="006634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9B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.</w:t>
      </w:r>
      <w:r w:rsidRPr="00BA49BF">
        <w:rPr>
          <w:rFonts w:ascii="Times New Roman" w:eastAsia="Times New Roman" w:hAnsi="Times New Roman" w:cs="Times New Roman"/>
          <w:sz w:val="24"/>
          <w:szCs w:val="24"/>
        </w:rPr>
        <w:t xml:space="preserve"> Simulation results for powers and sample sizes under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s = 0.5</m:t>
        </m:r>
      </m:oMath>
      <w:r w:rsidR="00FC00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00BD" w:rsidRPr="00FC00BD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FC00BD">
        <w:rPr>
          <w:rFonts w:ascii="Times New Roman" w:eastAsia="Times New Roman" w:hAnsi="Times New Roman" w:cs="Times New Roman"/>
          <w:sz w:val="24"/>
          <w:szCs w:val="24"/>
        </w:rPr>
        <w:t xml:space="preserve"> administrative censoring only</w:t>
      </w:r>
      <w:r w:rsidR="008C40DD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8C40DD" w:rsidRPr="008C40DD">
        <w:rPr>
          <w:rFonts w:ascii="Times New Roman" w:eastAsia="Times New Roman" w:hAnsi="Times New Roman" w:cs="Times New Roman"/>
          <w:i/>
          <w:iCs/>
          <w:sz w:val="24"/>
          <w:szCs w:val="24"/>
        </w:rPr>
        <w:t>censor.rate</w:t>
      </w:r>
      <w:proofErr w:type="spellEnd"/>
      <w:proofErr w:type="gramEnd"/>
      <w:r w:rsidR="008C40DD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proofErr w:type="spellStart"/>
      <w:r w:rsidR="008C40DD">
        <w:rPr>
          <w:rFonts w:ascii="Times New Roman" w:eastAsia="Times New Roman" w:hAnsi="Times New Roman" w:cs="Times New Roman"/>
          <w:sz w:val="24"/>
          <w:szCs w:val="24"/>
        </w:rPr>
        <w:t>AC.only</w:t>
      </w:r>
      <w:proofErr w:type="spellEnd"/>
      <w:r w:rsidR="008C40DD">
        <w:rPr>
          <w:rFonts w:ascii="Times New Roman" w:eastAsia="Times New Roman" w:hAnsi="Times New Roman" w:cs="Times New Roman"/>
          <w:sz w:val="24"/>
          <w:szCs w:val="24"/>
        </w:rPr>
        <w:t>”)</w:t>
      </w:r>
      <w:r w:rsidR="00FC00BD">
        <w:rPr>
          <w:rFonts w:ascii="Times New Roman" w:eastAsia="Times New Roman" w:hAnsi="Times New Roman" w:cs="Times New Roman"/>
          <w:sz w:val="24"/>
          <w:szCs w:val="24"/>
        </w:rPr>
        <w:t>.</w:t>
      </w:r>
      <w:r w:rsidR="00E821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21E8" w:rsidRPr="00E821E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ower</w:t>
      </w:r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0.8, </w:t>
      </w:r>
      <w:r w:rsidR="00E821E8" w:rsidRPr="00E821E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lpha</w:t>
      </w:r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0.05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</m:oMath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3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</m:t>
            </m:r>
          </m:sub>
        </m:sSub>
      </m:oMath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5. </w:t>
      </w:r>
    </w:p>
    <w:tbl>
      <w:tblPr>
        <w:tblStyle w:val="PlainTable1"/>
        <w:tblW w:w="9350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170"/>
        <w:gridCol w:w="1530"/>
        <w:gridCol w:w="1260"/>
        <w:gridCol w:w="1890"/>
        <w:gridCol w:w="1880"/>
      </w:tblGrid>
      <w:tr w:rsidR="006634E2" w:rsidRPr="00BA49BF" w14:paraId="558AE19E" w14:textId="77777777" w:rsidTr="00292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7526BBB" w14:textId="77777777" w:rsidR="006634E2" w:rsidRPr="00BA49BF" w:rsidRDefault="006634E2" w:rsidP="002924C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990" w:type="dxa"/>
          </w:tcPr>
          <w:p w14:paraId="7FFB9350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</m:t>
                </m:r>
              </m:oMath>
            </m:oMathPara>
          </w:p>
        </w:tc>
        <w:tc>
          <w:tcPr>
            <w:tcW w:w="1170" w:type="dxa"/>
          </w:tcPr>
          <w:p w14:paraId="714F4E9C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A879BE7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-s</m:t>
                    </m:r>
                  </m:sub>
                </m:sSub>
              </m:oMath>
            </m:oMathPara>
          </w:p>
          <w:p w14:paraId="0F74AFAF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witch)</w:t>
            </w:r>
          </w:p>
        </w:tc>
        <w:tc>
          <w:tcPr>
            <w:tcW w:w="1260" w:type="dxa"/>
          </w:tcPr>
          <w:p w14:paraId="0A8479FC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  <w:p w14:paraId="17486EDF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(switch)</w:t>
            </w:r>
          </w:p>
        </w:tc>
        <w:tc>
          <w:tcPr>
            <w:tcW w:w="1890" w:type="dxa"/>
          </w:tcPr>
          <w:p w14:paraId="50D22EF0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Ratio of</w:t>
            </w:r>
          </w:p>
          <w:p w14:paraId="2A5F836E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-s</m:t>
                    </m:r>
                  </m:sub>
                </m:sSub>
              </m:oMath>
            </m:oMathPara>
          </w:p>
        </w:tc>
        <w:tc>
          <w:tcPr>
            <w:tcW w:w="1880" w:type="dxa"/>
          </w:tcPr>
          <w:p w14:paraId="2D41EF6D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wer based on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o-s</m:t>
                  </m:r>
                </m:sub>
              </m:sSub>
            </m:oMath>
          </w:p>
        </w:tc>
      </w:tr>
      <w:tr w:rsidR="006634E2" w:rsidRPr="00BA49BF" w14:paraId="4BC65027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BFE4D0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75DCFAB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0" w:type="dxa"/>
            <w:vAlign w:val="center"/>
          </w:tcPr>
          <w:p w14:paraId="398A8EF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139BE0A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  <w:vAlign w:val="center"/>
          </w:tcPr>
          <w:p w14:paraId="5E06BD6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890" w:type="dxa"/>
            <w:vAlign w:val="center"/>
          </w:tcPr>
          <w:p w14:paraId="439D555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358</w:t>
            </w:r>
          </w:p>
        </w:tc>
        <w:tc>
          <w:tcPr>
            <w:tcW w:w="1880" w:type="dxa"/>
            <w:vAlign w:val="center"/>
          </w:tcPr>
          <w:p w14:paraId="05DEB4A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6634E2" w:rsidRPr="00BA49BF" w14:paraId="44C1EC76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11FDB2F3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CC6D26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282366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586E9CE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14:paraId="2685672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90" w:type="dxa"/>
            <w:vAlign w:val="center"/>
          </w:tcPr>
          <w:p w14:paraId="66D397A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1880" w:type="dxa"/>
            <w:vAlign w:val="center"/>
          </w:tcPr>
          <w:p w14:paraId="5E6E33B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6634E2" w:rsidRPr="00BA49BF" w14:paraId="2E91A79A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E99389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71BFA6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7611DB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73BD3A4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  <w:vAlign w:val="center"/>
          </w:tcPr>
          <w:p w14:paraId="3D71EFB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90" w:type="dxa"/>
            <w:vAlign w:val="center"/>
          </w:tcPr>
          <w:p w14:paraId="570525C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396</w:t>
            </w:r>
          </w:p>
        </w:tc>
        <w:tc>
          <w:tcPr>
            <w:tcW w:w="1880" w:type="dxa"/>
            <w:vAlign w:val="center"/>
          </w:tcPr>
          <w:p w14:paraId="7B8814C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6634E2" w:rsidRPr="00BA49BF" w14:paraId="26AD11F4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4D7974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DD3AB4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C5EA1E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1574FB8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center"/>
          </w:tcPr>
          <w:p w14:paraId="43E2F649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90" w:type="dxa"/>
            <w:vAlign w:val="center"/>
          </w:tcPr>
          <w:p w14:paraId="750F32D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404</w:t>
            </w:r>
          </w:p>
        </w:tc>
        <w:tc>
          <w:tcPr>
            <w:tcW w:w="1880" w:type="dxa"/>
            <w:vAlign w:val="center"/>
          </w:tcPr>
          <w:p w14:paraId="631E90F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6634E2" w:rsidRPr="00BA49BF" w14:paraId="1E98A507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896818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20F3E14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70" w:type="dxa"/>
            <w:vAlign w:val="center"/>
          </w:tcPr>
          <w:p w14:paraId="4715197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0F7F7D9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  <w:vAlign w:val="center"/>
          </w:tcPr>
          <w:p w14:paraId="2901F80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890" w:type="dxa"/>
            <w:vAlign w:val="center"/>
          </w:tcPr>
          <w:p w14:paraId="4B93F24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938</w:t>
            </w:r>
          </w:p>
        </w:tc>
        <w:tc>
          <w:tcPr>
            <w:tcW w:w="1880" w:type="dxa"/>
            <w:vAlign w:val="center"/>
          </w:tcPr>
          <w:p w14:paraId="05C2D60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6634E2" w:rsidRPr="00BA49BF" w14:paraId="7EBCA70E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60FFCE04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08F4C7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4744E7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1CF3D72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14:paraId="51926A9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890" w:type="dxa"/>
            <w:vAlign w:val="center"/>
          </w:tcPr>
          <w:p w14:paraId="790FA76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35</w:t>
            </w:r>
          </w:p>
        </w:tc>
        <w:tc>
          <w:tcPr>
            <w:tcW w:w="1880" w:type="dxa"/>
            <w:vAlign w:val="center"/>
          </w:tcPr>
          <w:p w14:paraId="6896DD8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6634E2" w:rsidRPr="00BA49BF" w14:paraId="2CA99D09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661B455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D4FD84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B27F20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567BF9A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  <w:vAlign w:val="center"/>
          </w:tcPr>
          <w:p w14:paraId="6D24C3E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90" w:type="dxa"/>
            <w:vAlign w:val="center"/>
          </w:tcPr>
          <w:p w14:paraId="367D092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48</w:t>
            </w:r>
          </w:p>
        </w:tc>
        <w:tc>
          <w:tcPr>
            <w:tcW w:w="1880" w:type="dxa"/>
            <w:vAlign w:val="center"/>
          </w:tcPr>
          <w:p w14:paraId="75D5F87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6634E2" w:rsidRPr="00BA49BF" w14:paraId="4F316E67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01FA37E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73FD71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72B40F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0168D3C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center"/>
          </w:tcPr>
          <w:p w14:paraId="2D92013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90" w:type="dxa"/>
            <w:vAlign w:val="center"/>
          </w:tcPr>
          <w:p w14:paraId="5544849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71</w:t>
            </w:r>
          </w:p>
        </w:tc>
        <w:tc>
          <w:tcPr>
            <w:tcW w:w="1880" w:type="dxa"/>
            <w:vAlign w:val="center"/>
          </w:tcPr>
          <w:p w14:paraId="409FD81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6634E2" w:rsidRPr="00BA49BF" w14:paraId="740CD31D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366537E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641EE55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0" w:type="dxa"/>
            <w:vAlign w:val="center"/>
          </w:tcPr>
          <w:p w14:paraId="1050686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77C2540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  <w:vAlign w:val="center"/>
          </w:tcPr>
          <w:p w14:paraId="751E0F6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1890" w:type="dxa"/>
            <w:vAlign w:val="center"/>
          </w:tcPr>
          <w:p w14:paraId="1D42605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883</w:t>
            </w:r>
          </w:p>
        </w:tc>
        <w:tc>
          <w:tcPr>
            <w:tcW w:w="1880" w:type="dxa"/>
            <w:vAlign w:val="center"/>
          </w:tcPr>
          <w:p w14:paraId="1677268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6634E2" w:rsidRPr="00BA49BF" w14:paraId="2FB02023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B0BFED7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63C48F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1C7CA7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78AE89B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14:paraId="5AE75AC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890" w:type="dxa"/>
            <w:vAlign w:val="center"/>
          </w:tcPr>
          <w:p w14:paraId="7892377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165</w:t>
            </w:r>
          </w:p>
        </w:tc>
        <w:tc>
          <w:tcPr>
            <w:tcW w:w="1880" w:type="dxa"/>
            <w:vAlign w:val="center"/>
          </w:tcPr>
          <w:p w14:paraId="1C66D2C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6634E2" w:rsidRPr="00BA49BF" w14:paraId="1F709136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12CDB962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94D8FD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F93D72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55B2389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  <w:vAlign w:val="center"/>
          </w:tcPr>
          <w:p w14:paraId="31325DB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890" w:type="dxa"/>
            <w:vAlign w:val="center"/>
          </w:tcPr>
          <w:p w14:paraId="7440F86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159</w:t>
            </w:r>
          </w:p>
        </w:tc>
        <w:tc>
          <w:tcPr>
            <w:tcW w:w="1880" w:type="dxa"/>
            <w:vAlign w:val="center"/>
          </w:tcPr>
          <w:p w14:paraId="7B87AFC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6634E2" w:rsidRPr="00BA49BF" w14:paraId="759505BD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3C7F8595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3346B1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CFE040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07EDB89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center"/>
          </w:tcPr>
          <w:p w14:paraId="45CE87B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90" w:type="dxa"/>
            <w:vAlign w:val="center"/>
          </w:tcPr>
          <w:p w14:paraId="1F38EAB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310</w:t>
            </w:r>
          </w:p>
        </w:tc>
        <w:tc>
          <w:tcPr>
            <w:tcW w:w="1880" w:type="dxa"/>
            <w:vAlign w:val="center"/>
          </w:tcPr>
          <w:p w14:paraId="65908D99" w14:textId="342D18C0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="00797E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4E2" w:rsidRPr="00BA49BF" w14:paraId="57E5E70D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710A17B9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2B3CFBF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  <w:vAlign w:val="center"/>
          </w:tcPr>
          <w:p w14:paraId="5D9BBC0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3A8A1FD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  <w:vAlign w:val="center"/>
          </w:tcPr>
          <w:p w14:paraId="5FF3F17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890" w:type="dxa"/>
            <w:vAlign w:val="center"/>
          </w:tcPr>
          <w:p w14:paraId="2C82455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011</w:t>
            </w:r>
          </w:p>
        </w:tc>
        <w:tc>
          <w:tcPr>
            <w:tcW w:w="1880" w:type="dxa"/>
            <w:vAlign w:val="center"/>
          </w:tcPr>
          <w:p w14:paraId="1CAA9A1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6634E2" w:rsidRPr="00BA49BF" w14:paraId="67F284E2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9DDCC3E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CF13D4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DC926C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78E0C95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14:paraId="629A4D1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890" w:type="dxa"/>
            <w:vAlign w:val="center"/>
          </w:tcPr>
          <w:p w14:paraId="548CC79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617</w:t>
            </w:r>
          </w:p>
        </w:tc>
        <w:tc>
          <w:tcPr>
            <w:tcW w:w="1880" w:type="dxa"/>
            <w:vAlign w:val="center"/>
          </w:tcPr>
          <w:p w14:paraId="37D0FFC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6634E2" w:rsidRPr="00BA49BF" w14:paraId="77D7693B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DE0C664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327C09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7137D7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41C276E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  <w:vAlign w:val="center"/>
          </w:tcPr>
          <w:p w14:paraId="5C579EC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890" w:type="dxa"/>
            <w:vAlign w:val="center"/>
          </w:tcPr>
          <w:p w14:paraId="287340F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444</w:t>
            </w:r>
          </w:p>
        </w:tc>
        <w:tc>
          <w:tcPr>
            <w:tcW w:w="1880" w:type="dxa"/>
            <w:vAlign w:val="center"/>
          </w:tcPr>
          <w:p w14:paraId="6890033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6634E2" w:rsidRPr="00BA49BF" w14:paraId="6FAFEDA5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1DECF4F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67F982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7FCEEE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0D64F7F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center"/>
          </w:tcPr>
          <w:p w14:paraId="758AA55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890" w:type="dxa"/>
            <w:vAlign w:val="center"/>
          </w:tcPr>
          <w:p w14:paraId="62F5BAD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548</w:t>
            </w:r>
          </w:p>
        </w:tc>
        <w:tc>
          <w:tcPr>
            <w:tcW w:w="1880" w:type="dxa"/>
            <w:vAlign w:val="center"/>
          </w:tcPr>
          <w:p w14:paraId="080CD76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6634E2" w:rsidRPr="00BA49BF" w14:paraId="3B68F6DD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B3CB65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732D35D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  <w:vAlign w:val="center"/>
          </w:tcPr>
          <w:p w14:paraId="2877AFC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129F5F8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  <w:vAlign w:val="center"/>
          </w:tcPr>
          <w:p w14:paraId="071F952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728</w:t>
            </w:r>
          </w:p>
        </w:tc>
        <w:tc>
          <w:tcPr>
            <w:tcW w:w="1890" w:type="dxa"/>
            <w:vAlign w:val="center"/>
          </w:tcPr>
          <w:p w14:paraId="61A9E95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.103</w:t>
            </w:r>
          </w:p>
        </w:tc>
        <w:tc>
          <w:tcPr>
            <w:tcW w:w="1880" w:type="dxa"/>
            <w:vAlign w:val="center"/>
          </w:tcPr>
          <w:p w14:paraId="4E695ED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2F2F2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2F2F2"/>
              </w:rPr>
              <w:t>0.142</w:t>
            </w:r>
          </w:p>
        </w:tc>
      </w:tr>
      <w:tr w:rsidR="006634E2" w:rsidRPr="00BA49BF" w14:paraId="778E385B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4D34710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85A154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2EFA7F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2F0BF17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vAlign w:val="center"/>
          </w:tcPr>
          <w:p w14:paraId="783B65A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1890" w:type="dxa"/>
            <w:vAlign w:val="center"/>
          </w:tcPr>
          <w:p w14:paraId="19B7A87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.696</w:t>
            </w:r>
          </w:p>
        </w:tc>
        <w:tc>
          <w:tcPr>
            <w:tcW w:w="1880" w:type="dxa"/>
            <w:vAlign w:val="center"/>
          </w:tcPr>
          <w:p w14:paraId="35C5926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41</w:t>
            </w:r>
          </w:p>
        </w:tc>
      </w:tr>
      <w:tr w:rsidR="006634E2" w:rsidRPr="00BA49BF" w14:paraId="78D99FDE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614EB14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B8B270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464D2F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5AFE3A0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  <w:vAlign w:val="center"/>
          </w:tcPr>
          <w:p w14:paraId="6603FDF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1890" w:type="dxa"/>
            <w:vAlign w:val="center"/>
          </w:tcPr>
          <w:p w14:paraId="4233097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.968</w:t>
            </w:r>
          </w:p>
        </w:tc>
        <w:tc>
          <w:tcPr>
            <w:tcW w:w="1880" w:type="dxa"/>
            <w:vAlign w:val="center"/>
          </w:tcPr>
          <w:p w14:paraId="3AFF8D3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6634E2" w:rsidRPr="00BA49BF" w14:paraId="33D86D3B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FD6F185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3FC6E7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627457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2BA1C05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vAlign w:val="center"/>
          </w:tcPr>
          <w:p w14:paraId="775C09E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890" w:type="dxa"/>
            <w:vAlign w:val="center"/>
          </w:tcPr>
          <w:p w14:paraId="20F5471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.595</w:t>
            </w:r>
          </w:p>
        </w:tc>
        <w:tc>
          <w:tcPr>
            <w:tcW w:w="1880" w:type="dxa"/>
            <w:vAlign w:val="center"/>
          </w:tcPr>
          <w:p w14:paraId="7CB4817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6634E2" w:rsidRPr="00BA49BF" w14:paraId="48215197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10E33B97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7871CA7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0" w:type="dxa"/>
            <w:vAlign w:val="center"/>
          </w:tcPr>
          <w:p w14:paraId="4070794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35E8F74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  <w:vAlign w:val="center"/>
          </w:tcPr>
          <w:p w14:paraId="4564176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890" w:type="dxa"/>
            <w:vAlign w:val="center"/>
          </w:tcPr>
          <w:p w14:paraId="2BE2500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1880" w:type="dxa"/>
            <w:vAlign w:val="center"/>
          </w:tcPr>
          <w:p w14:paraId="24255B0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5</w:t>
            </w:r>
          </w:p>
        </w:tc>
      </w:tr>
      <w:tr w:rsidR="006634E2" w:rsidRPr="00BA49BF" w14:paraId="198CD536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143DCF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3815BD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4ACBB4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2199051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14:paraId="0664C75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890" w:type="dxa"/>
            <w:vAlign w:val="center"/>
          </w:tcPr>
          <w:p w14:paraId="633FAD0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427</w:t>
            </w:r>
          </w:p>
        </w:tc>
        <w:tc>
          <w:tcPr>
            <w:tcW w:w="1880" w:type="dxa"/>
            <w:vAlign w:val="center"/>
          </w:tcPr>
          <w:p w14:paraId="1CDE5C6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2</w:t>
            </w:r>
          </w:p>
        </w:tc>
      </w:tr>
      <w:tr w:rsidR="006634E2" w:rsidRPr="00BA49BF" w14:paraId="26444390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ADC25A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A9D318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B81511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2B11E6B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center"/>
          </w:tcPr>
          <w:p w14:paraId="68CC7C8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0" w:type="dxa"/>
            <w:vAlign w:val="center"/>
          </w:tcPr>
          <w:p w14:paraId="07D1370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880" w:type="dxa"/>
            <w:vAlign w:val="center"/>
          </w:tcPr>
          <w:p w14:paraId="0039036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6634E2" w:rsidRPr="00BA49BF" w14:paraId="391141A3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3E0A72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C7A7CF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218966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044EA75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center"/>
          </w:tcPr>
          <w:p w14:paraId="587677B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0" w:type="dxa"/>
            <w:vAlign w:val="center"/>
          </w:tcPr>
          <w:p w14:paraId="53DC9B4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1880" w:type="dxa"/>
            <w:vAlign w:val="center"/>
          </w:tcPr>
          <w:p w14:paraId="513D55C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5</w:t>
            </w:r>
          </w:p>
        </w:tc>
      </w:tr>
      <w:tr w:rsidR="006634E2" w:rsidRPr="00BA49BF" w14:paraId="3988A5C7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660FCB7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06FDE92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70" w:type="dxa"/>
            <w:vAlign w:val="center"/>
          </w:tcPr>
          <w:p w14:paraId="55E745B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246ADD5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  <w:vAlign w:val="center"/>
          </w:tcPr>
          <w:p w14:paraId="32BB2F1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890" w:type="dxa"/>
            <w:vAlign w:val="center"/>
          </w:tcPr>
          <w:p w14:paraId="520AA4A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974</w:t>
            </w:r>
          </w:p>
        </w:tc>
        <w:tc>
          <w:tcPr>
            <w:tcW w:w="1880" w:type="dxa"/>
            <w:vAlign w:val="center"/>
          </w:tcPr>
          <w:p w14:paraId="7D5B7AF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634E2" w:rsidRPr="00BA49BF" w14:paraId="1BCD409D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A4C938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6C5039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F27149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194CC36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14:paraId="30F0762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90" w:type="dxa"/>
            <w:vAlign w:val="center"/>
          </w:tcPr>
          <w:p w14:paraId="13F23B39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73</w:t>
            </w:r>
          </w:p>
        </w:tc>
        <w:tc>
          <w:tcPr>
            <w:tcW w:w="1880" w:type="dxa"/>
            <w:vAlign w:val="center"/>
          </w:tcPr>
          <w:p w14:paraId="4ED6A6E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634E2" w:rsidRPr="00BA49BF" w14:paraId="318B8C10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C347AF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45E047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5DEF01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64ACD97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center"/>
          </w:tcPr>
          <w:p w14:paraId="561EF4B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90" w:type="dxa"/>
            <w:vAlign w:val="center"/>
          </w:tcPr>
          <w:p w14:paraId="7C9F8F9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89</w:t>
            </w:r>
          </w:p>
        </w:tc>
        <w:tc>
          <w:tcPr>
            <w:tcW w:w="1880" w:type="dxa"/>
            <w:vAlign w:val="center"/>
          </w:tcPr>
          <w:p w14:paraId="1055402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634E2" w:rsidRPr="00BA49BF" w14:paraId="5D663804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188FE8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F9879A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77FA68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27245EF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center"/>
          </w:tcPr>
          <w:p w14:paraId="395CD08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90" w:type="dxa"/>
            <w:vAlign w:val="center"/>
          </w:tcPr>
          <w:p w14:paraId="38B7880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880" w:type="dxa"/>
            <w:vAlign w:val="center"/>
          </w:tcPr>
          <w:p w14:paraId="73E96F7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634E2" w:rsidRPr="00BA49BF" w14:paraId="73893D1A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357FE12C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05EE282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0" w:type="dxa"/>
            <w:vAlign w:val="center"/>
          </w:tcPr>
          <w:p w14:paraId="1C8751D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0E5B474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  <w:vAlign w:val="center"/>
          </w:tcPr>
          <w:p w14:paraId="5ECA1BA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890" w:type="dxa"/>
            <w:vAlign w:val="center"/>
          </w:tcPr>
          <w:p w14:paraId="0A948E1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980</w:t>
            </w:r>
          </w:p>
        </w:tc>
        <w:tc>
          <w:tcPr>
            <w:tcW w:w="1880" w:type="dxa"/>
            <w:vAlign w:val="center"/>
          </w:tcPr>
          <w:p w14:paraId="001CFFA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6634E2" w:rsidRPr="00BA49BF" w14:paraId="10949A7E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72FA038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C67699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64A2A8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064D8BA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14:paraId="67F44C8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90" w:type="dxa"/>
            <w:vAlign w:val="center"/>
          </w:tcPr>
          <w:p w14:paraId="2227D6D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195</w:t>
            </w:r>
          </w:p>
        </w:tc>
        <w:tc>
          <w:tcPr>
            <w:tcW w:w="1880" w:type="dxa"/>
            <w:vAlign w:val="center"/>
          </w:tcPr>
          <w:p w14:paraId="6D69D81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6634E2" w:rsidRPr="00BA49BF" w14:paraId="3312B4A0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FF7920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7AA614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E638E6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7C59FD0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center"/>
          </w:tcPr>
          <w:p w14:paraId="234D9F1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890" w:type="dxa"/>
            <w:vAlign w:val="center"/>
          </w:tcPr>
          <w:p w14:paraId="73DCCDD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289</w:t>
            </w:r>
          </w:p>
        </w:tc>
        <w:tc>
          <w:tcPr>
            <w:tcW w:w="1880" w:type="dxa"/>
            <w:vAlign w:val="center"/>
          </w:tcPr>
          <w:p w14:paraId="78D2339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6634E2" w:rsidRPr="00BA49BF" w14:paraId="0119CD66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6FA82694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0DCEE6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6B2E25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27A15C2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center"/>
          </w:tcPr>
          <w:p w14:paraId="7458068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90" w:type="dxa"/>
            <w:vAlign w:val="center"/>
          </w:tcPr>
          <w:p w14:paraId="6FFF26C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290</w:t>
            </w:r>
          </w:p>
        </w:tc>
        <w:tc>
          <w:tcPr>
            <w:tcW w:w="1880" w:type="dxa"/>
            <w:vAlign w:val="center"/>
          </w:tcPr>
          <w:p w14:paraId="2A7FBA4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6634E2" w:rsidRPr="00BA49BF" w14:paraId="54E69814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5E97DD9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798DC5B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  <w:vAlign w:val="center"/>
          </w:tcPr>
          <w:p w14:paraId="4EE731F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16755A0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  <w:vAlign w:val="center"/>
          </w:tcPr>
          <w:p w14:paraId="2F0C85D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1890" w:type="dxa"/>
            <w:vAlign w:val="center"/>
          </w:tcPr>
          <w:p w14:paraId="0E76FF7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148</w:t>
            </w:r>
          </w:p>
        </w:tc>
        <w:tc>
          <w:tcPr>
            <w:tcW w:w="1880" w:type="dxa"/>
            <w:vAlign w:val="center"/>
          </w:tcPr>
          <w:p w14:paraId="06325B5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6634E2" w:rsidRPr="00BA49BF" w14:paraId="01D8DDF1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D652D0E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D7E3A3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E8D334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59F584C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14:paraId="3AF2EF6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890" w:type="dxa"/>
            <w:vAlign w:val="center"/>
          </w:tcPr>
          <w:p w14:paraId="14D61B1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573</w:t>
            </w:r>
          </w:p>
        </w:tc>
        <w:tc>
          <w:tcPr>
            <w:tcW w:w="1880" w:type="dxa"/>
            <w:vAlign w:val="center"/>
          </w:tcPr>
          <w:p w14:paraId="74DA9D7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6634E2" w:rsidRPr="00BA49BF" w14:paraId="7230176A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77C7211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2D4C841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B73202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3AA600F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center"/>
          </w:tcPr>
          <w:p w14:paraId="0D7FDA9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90" w:type="dxa"/>
            <w:vAlign w:val="center"/>
          </w:tcPr>
          <w:p w14:paraId="7CF100E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600</w:t>
            </w:r>
          </w:p>
        </w:tc>
        <w:tc>
          <w:tcPr>
            <w:tcW w:w="1880" w:type="dxa"/>
            <w:vAlign w:val="center"/>
          </w:tcPr>
          <w:p w14:paraId="44BBC2E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6634E2" w:rsidRPr="00BA49BF" w14:paraId="43D3A06E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39FF2A0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CFB42C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E3E958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61FB3AD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center"/>
          </w:tcPr>
          <w:p w14:paraId="7E0CA83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890" w:type="dxa"/>
            <w:vAlign w:val="center"/>
          </w:tcPr>
          <w:p w14:paraId="469F021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.742</w:t>
            </w:r>
          </w:p>
        </w:tc>
        <w:tc>
          <w:tcPr>
            <w:tcW w:w="1880" w:type="dxa"/>
            <w:vAlign w:val="center"/>
          </w:tcPr>
          <w:p w14:paraId="5D20867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6634E2" w:rsidRPr="00BA49BF" w14:paraId="0A9AD938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28BE78F3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2E32C5B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  <w:vAlign w:val="center"/>
          </w:tcPr>
          <w:p w14:paraId="6CD7C33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vAlign w:val="center"/>
          </w:tcPr>
          <w:p w14:paraId="2C69D91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  <w:vAlign w:val="center"/>
          </w:tcPr>
          <w:p w14:paraId="73BB4BB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96</w:t>
            </w:r>
          </w:p>
        </w:tc>
        <w:tc>
          <w:tcPr>
            <w:tcW w:w="1890" w:type="dxa"/>
            <w:vAlign w:val="center"/>
          </w:tcPr>
          <w:p w14:paraId="7354499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.314</w:t>
            </w:r>
          </w:p>
        </w:tc>
        <w:tc>
          <w:tcPr>
            <w:tcW w:w="1880" w:type="dxa"/>
            <w:vAlign w:val="center"/>
          </w:tcPr>
          <w:p w14:paraId="039873B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6634E2" w:rsidRPr="00BA49BF" w14:paraId="4929773B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718BE83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F59ADD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E6F4C8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  <w:vAlign w:val="center"/>
          </w:tcPr>
          <w:p w14:paraId="1ED6AF3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vAlign w:val="center"/>
          </w:tcPr>
          <w:p w14:paraId="2D0C3C8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1890" w:type="dxa"/>
            <w:vAlign w:val="center"/>
          </w:tcPr>
          <w:p w14:paraId="497ACA5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.427</w:t>
            </w:r>
          </w:p>
        </w:tc>
        <w:tc>
          <w:tcPr>
            <w:tcW w:w="1880" w:type="dxa"/>
            <w:vAlign w:val="center"/>
          </w:tcPr>
          <w:p w14:paraId="06B0D6B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6634E2" w:rsidRPr="00BA49BF" w14:paraId="198C8D9E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56CFE2F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0439B2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CA3736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  <w:vAlign w:val="center"/>
          </w:tcPr>
          <w:p w14:paraId="658EAFD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  <w:vAlign w:val="center"/>
          </w:tcPr>
          <w:p w14:paraId="2DFC1A7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890" w:type="dxa"/>
            <w:vAlign w:val="center"/>
          </w:tcPr>
          <w:p w14:paraId="3B90989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.400</w:t>
            </w:r>
          </w:p>
        </w:tc>
        <w:tc>
          <w:tcPr>
            <w:tcW w:w="1880" w:type="dxa"/>
            <w:vAlign w:val="center"/>
          </w:tcPr>
          <w:p w14:paraId="353A52F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6634E2" w:rsidRPr="00BA49BF" w14:paraId="4606E80E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14:paraId="4021A45D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5AB65F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B72A67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  <w:vAlign w:val="center"/>
          </w:tcPr>
          <w:p w14:paraId="7868195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vAlign w:val="center"/>
          </w:tcPr>
          <w:p w14:paraId="4CA1D63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90" w:type="dxa"/>
            <w:vAlign w:val="center"/>
          </w:tcPr>
          <w:p w14:paraId="77A4805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.645</w:t>
            </w:r>
          </w:p>
        </w:tc>
        <w:tc>
          <w:tcPr>
            <w:tcW w:w="1880" w:type="dxa"/>
            <w:vAlign w:val="center"/>
          </w:tcPr>
          <w:p w14:paraId="7CDD049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</w:tbl>
    <w:p w14:paraId="12014604" w14:textId="16D928F1" w:rsidR="006634E2" w:rsidRPr="00BA49BF" w:rsidRDefault="00000000" w:rsidP="006634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</m:sub>
        </m:sSub>
      </m:oMath>
      <w:r w:rsidR="00D71998" w:rsidRPr="00D71998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o-s</m:t>
            </m:r>
          </m:sub>
        </m:sSub>
      </m:oMath>
      <w:r w:rsidR="00D71998" w:rsidRPr="00D71998">
        <w:rPr>
          <w:rFonts w:ascii="Times New Roman" w:eastAsia="Times New Roman" w:hAnsi="Times New Roman" w:cs="Times New Roman"/>
        </w:rPr>
        <w:t xml:space="preserve"> denote the required sample size with and without treatment switching, respectively</w:t>
      </w:r>
      <w:r w:rsidR="00D71998">
        <w:rPr>
          <w:rFonts w:ascii="Times New Roman" w:eastAsia="Times New Roman" w:hAnsi="Times New Roman" w:cs="Times New Roman"/>
        </w:rPr>
        <w:t>.</w:t>
      </w:r>
    </w:p>
    <w:p w14:paraId="55E7D4A1" w14:textId="77777777" w:rsidR="006634E2" w:rsidRPr="00BA49BF" w:rsidRDefault="006634E2" w:rsidP="006634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9BF">
        <w:br w:type="page"/>
      </w:r>
    </w:p>
    <w:p w14:paraId="39D501C6" w14:textId="3CDCAEAD" w:rsidR="006634E2" w:rsidRPr="00BA49BF" w:rsidRDefault="006634E2" w:rsidP="006634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A49B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BA49B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BA49BF">
        <w:rPr>
          <w:rFonts w:ascii="Times New Roman" w:eastAsia="Times New Roman" w:hAnsi="Times New Roman" w:cs="Times New Roman"/>
          <w:sz w:val="24"/>
          <w:szCs w:val="24"/>
        </w:rPr>
        <w:t xml:space="preserve"> Simulation results for powers and sample sizes under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s = 1</m:t>
        </m:r>
      </m:oMath>
      <w:r w:rsidR="008C40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40DD" w:rsidRPr="00FC00BD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8C40DD">
        <w:rPr>
          <w:rFonts w:ascii="Times New Roman" w:eastAsia="Times New Roman" w:hAnsi="Times New Roman" w:cs="Times New Roman"/>
          <w:sz w:val="24"/>
          <w:szCs w:val="24"/>
        </w:rPr>
        <w:t xml:space="preserve"> administrative censoring only (</w:t>
      </w:r>
      <w:proofErr w:type="spellStart"/>
      <w:proofErr w:type="gramStart"/>
      <w:r w:rsidR="008C40DD" w:rsidRPr="008C40DD">
        <w:rPr>
          <w:rFonts w:ascii="Times New Roman" w:eastAsia="Times New Roman" w:hAnsi="Times New Roman" w:cs="Times New Roman"/>
          <w:i/>
          <w:iCs/>
          <w:sz w:val="24"/>
          <w:szCs w:val="24"/>
        </w:rPr>
        <w:t>censor.rate</w:t>
      </w:r>
      <w:proofErr w:type="spellEnd"/>
      <w:proofErr w:type="gramEnd"/>
      <w:r w:rsidR="008C40DD">
        <w:rPr>
          <w:rFonts w:ascii="Times New Roman" w:eastAsia="Times New Roman" w:hAnsi="Times New Roman" w:cs="Times New Roman"/>
          <w:sz w:val="24"/>
          <w:szCs w:val="24"/>
        </w:rPr>
        <w:t xml:space="preserve"> = “</w:t>
      </w:r>
      <w:proofErr w:type="spellStart"/>
      <w:r w:rsidR="008C40DD">
        <w:rPr>
          <w:rFonts w:ascii="Times New Roman" w:eastAsia="Times New Roman" w:hAnsi="Times New Roman" w:cs="Times New Roman"/>
          <w:sz w:val="24"/>
          <w:szCs w:val="24"/>
        </w:rPr>
        <w:t>AC.only</w:t>
      </w:r>
      <w:proofErr w:type="spellEnd"/>
      <w:r w:rsidR="008C40DD">
        <w:rPr>
          <w:rFonts w:ascii="Times New Roman" w:eastAsia="Times New Roman" w:hAnsi="Times New Roman" w:cs="Times New Roman"/>
          <w:sz w:val="24"/>
          <w:szCs w:val="24"/>
        </w:rPr>
        <w:t>”)</w:t>
      </w:r>
      <w:r w:rsidRPr="00BA49BF">
        <w:rPr>
          <w:rFonts w:ascii="Times New Roman" w:eastAsia="Times New Roman" w:hAnsi="Times New Roman" w:cs="Times New Roman"/>
          <w:sz w:val="24"/>
          <w:szCs w:val="24"/>
        </w:rPr>
        <w:t>.</w:t>
      </w:r>
      <w:r w:rsidR="00E821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21E8" w:rsidRPr="00E821E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ower</w:t>
      </w:r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0.8, </w:t>
      </w:r>
      <w:r w:rsidR="00E821E8" w:rsidRPr="00E821E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lpha</w:t>
      </w:r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0.05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</m:oMath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a</m:t>
            </m:r>
          </m:sub>
        </m:sSub>
      </m:oMath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3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e</m:t>
            </m:r>
          </m:sub>
        </m:sSub>
      </m:oMath>
      <w:r w:rsidR="00E821E8" w:rsidRPr="00E821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5.</w:t>
      </w:r>
    </w:p>
    <w:tbl>
      <w:tblPr>
        <w:tblStyle w:val="PlainTable1"/>
        <w:tblW w:w="9350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170"/>
        <w:gridCol w:w="1530"/>
        <w:gridCol w:w="1260"/>
        <w:gridCol w:w="1890"/>
        <w:gridCol w:w="1880"/>
      </w:tblGrid>
      <w:tr w:rsidR="006634E2" w:rsidRPr="00BA49BF" w14:paraId="46BFF7D9" w14:textId="77777777" w:rsidTr="00292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BB1E83D" w14:textId="77777777" w:rsidR="006634E2" w:rsidRPr="00BA49BF" w:rsidRDefault="006634E2" w:rsidP="002924C6">
            <w:pPr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990" w:type="dxa"/>
          </w:tcPr>
          <w:p w14:paraId="332747CC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</m:t>
                </m:r>
              </m:oMath>
            </m:oMathPara>
          </w:p>
        </w:tc>
        <w:tc>
          <w:tcPr>
            <w:tcW w:w="1170" w:type="dxa"/>
          </w:tcPr>
          <w:p w14:paraId="04FA3C92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Cambria Math" w:hAnsi="Cambria Math" w:cs="Cambria Math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30" w:type="dxa"/>
          </w:tcPr>
          <w:p w14:paraId="0EF27041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-s</m:t>
                    </m:r>
                  </m:sub>
                </m:sSub>
              </m:oMath>
            </m:oMathPara>
          </w:p>
          <w:p w14:paraId="05C91E78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witch)</w:t>
            </w:r>
          </w:p>
        </w:tc>
        <w:tc>
          <w:tcPr>
            <w:tcW w:w="1260" w:type="dxa"/>
          </w:tcPr>
          <w:p w14:paraId="0FA2A58F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  <w:p w14:paraId="6DB608C2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(switch)</w:t>
            </w:r>
          </w:p>
        </w:tc>
        <w:tc>
          <w:tcPr>
            <w:tcW w:w="1890" w:type="dxa"/>
          </w:tcPr>
          <w:p w14:paraId="7B7AE1F3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Ratio of</w:t>
            </w:r>
          </w:p>
          <w:p w14:paraId="343B21A3" w14:textId="77777777" w:rsidR="006634E2" w:rsidRPr="00BA49BF" w:rsidRDefault="00000000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no-s</m:t>
                    </m:r>
                  </m:sub>
                </m:sSub>
              </m:oMath>
            </m:oMathPara>
          </w:p>
        </w:tc>
        <w:tc>
          <w:tcPr>
            <w:tcW w:w="1880" w:type="dxa"/>
          </w:tcPr>
          <w:p w14:paraId="5B863584" w14:textId="77777777" w:rsidR="006634E2" w:rsidRPr="00BA49BF" w:rsidRDefault="006634E2" w:rsidP="002924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wer based on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o-s</m:t>
                  </m:r>
                </m:sub>
              </m:sSub>
            </m:oMath>
          </w:p>
        </w:tc>
      </w:tr>
      <w:tr w:rsidR="006634E2" w:rsidRPr="00BA49BF" w14:paraId="7FA4AB05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D941314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4ACB88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0" w:type="dxa"/>
          </w:tcPr>
          <w:p w14:paraId="31304A8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24A88A1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</w:tcPr>
          <w:p w14:paraId="70C76FA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890" w:type="dxa"/>
          </w:tcPr>
          <w:p w14:paraId="2E13097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09</w:t>
            </w:r>
          </w:p>
        </w:tc>
        <w:tc>
          <w:tcPr>
            <w:tcW w:w="1880" w:type="dxa"/>
          </w:tcPr>
          <w:p w14:paraId="2B5F3C9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6634E2" w:rsidRPr="00BA49BF" w14:paraId="234460CD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B41DF2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1B544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7E0C8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66B368D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</w:tcPr>
          <w:p w14:paraId="0BCACD9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890" w:type="dxa"/>
          </w:tcPr>
          <w:p w14:paraId="7E3EC60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1880" w:type="dxa"/>
          </w:tcPr>
          <w:p w14:paraId="493F7A5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6634E2" w:rsidRPr="00BA49BF" w14:paraId="51BC5B29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142571E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14C7A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3D376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60823D8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7F806F2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90" w:type="dxa"/>
          </w:tcPr>
          <w:p w14:paraId="7D3489E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86</w:t>
            </w:r>
          </w:p>
        </w:tc>
        <w:tc>
          <w:tcPr>
            <w:tcW w:w="1880" w:type="dxa"/>
          </w:tcPr>
          <w:p w14:paraId="639B23E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6634E2" w:rsidRPr="00BA49BF" w14:paraId="77703791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02075D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E161F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B77F8C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448FBF09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59A0A6E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90" w:type="dxa"/>
          </w:tcPr>
          <w:p w14:paraId="032F64E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880" w:type="dxa"/>
          </w:tcPr>
          <w:p w14:paraId="4C3DBC5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6634E2" w:rsidRPr="00BA49BF" w14:paraId="18BFE02C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710A938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538806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70" w:type="dxa"/>
          </w:tcPr>
          <w:p w14:paraId="23A34FC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4B37728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</w:tcPr>
          <w:p w14:paraId="2930C57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890" w:type="dxa"/>
          </w:tcPr>
          <w:p w14:paraId="4F1315D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18</w:t>
            </w:r>
          </w:p>
        </w:tc>
        <w:tc>
          <w:tcPr>
            <w:tcW w:w="1880" w:type="dxa"/>
          </w:tcPr>
          <w:p w14:paraId="2A3A46E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6634E2" w:rsidRPr="00BA49BF" w14:paraId="6CB99DDE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407A4F2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44F8AC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A8C4E0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739A834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</w:tcPr>
          <w:p w14:paraId="09AA930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890" w:type="dxa"/>
          </w:tcPr>
          <w:p w14:paraId="6FD67C5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57</w:t>
            </w:r>
          </w:p>
        </w:tc>
        <w:tc>
          <w:tcPr>
            <w:tcW w:w="1880" w:type="dxa"/>
          </w:tcPr>
          <w:p w14:paraId="126CA31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6634E2" w:rsidRPr="00BA49BF" w14:paraId="5A6FD768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7EA38CC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91BA5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A7238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4B09DBA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543CCD7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90" w:type="dxa"/>
          </w:tcPr>
          <w:p w14:paraId="3BA33DB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56</w:t>
            </w:r>
          </w:p>
        </w:tc>
        <w:tc>
          <w:tcPr>
            <w:tcW w:w="1880" w:type="dxa"/>
          </w:tcPr>
          <w:p w14:paraId="0083C6D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6634E2" w:rsidRPr="00BA49BF" w14:paraId="2DF272D5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FA79E8E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7A708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03A99D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132CC7E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37FE2AC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14:paraId="2CBB2AA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1880" w:type="dxa"/>
          </w:tcPr>
          <w:p w14:paraId="235FD17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6634E2" w:rsidRPr="00BA49BF" w14:paraId="48A423C2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92C113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A9E7CB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0" w:type="dxa"/>
          </w:tcPr>
          <w:p w14:paraId="6D24839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2CD8969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</w:tcPr>
          <w:p w14:paraId="0C15DFD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890" w:type="dxa"/>
          </w:tcPr>
          <w:p w14:paraId="3E38414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913</w:t>
            </w:r>
          </w:p>
        </w:tc>
        <w:tc>
          <w:tcPr>
            <w:tcW w:w="1880" w:type="dxa"/>
          </w:tcPr>
          <w:p w14:paraId="0F2CE6E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6634E2" w:rsidRPr="00BA49BF" w14:paraId="6903258F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BFCA783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B324D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99BE5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22283F8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</w:tcPr>
          <w:p w14:paraId="7D1A577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890" w:type="dxa"/>
          </w:tcPr>
          <w:p w14:paraId="769B45C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9</w:t>
            </w:r>
          </w:p>
        </w:tc>
        <w:tc>
          <w:tcPr>
            <w:tcW w:w="1880" w:type="dxa"/>
          </w:tcPr>
          <w:p w14:paraId="3DCFD3F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6634E2" w:rsidRPr="00BA49BF" w14:paraId="6648F061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8C4CAB2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A0F02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29A15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7D1F880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3DB182C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90" w:type="dxa"/>
          </w:tcPr>
          <w:p w14:paraId="5DF3D6C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880" w:type="dxa"/>
          </w:tcPr>
          <w:p w14:paraId="6E8458A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6634E2" w:rsidRPr="00BA49BF" w14:paraId="0B36616F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73A95A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8AF38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ADDBD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26D861E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5630089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90" w:type="dxa"/>
          </w:tcPr>
          <w:p w14:paraId="0BC5B15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48</w:t>
            </w:r>
          </w:p>
        </w:tc>
        <w:tc>
          <w:tcPr>
            <w:tcW w:w="1880" w:type="dxa"/>
          </w:tcPr>
          <w:p w14:paraId="3A312A7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6634E2" w:rsidRPr="00BA49BF" w14:paraId="649CC64E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044A921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5192D9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</w:tcPr>
          <w:p w14:paraId="51F76C3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1C009E0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</w:tcPr>
          <w:p w14:paraId="5EBB570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890" w:type="dxa"/>
          </w:tcPr>
          <w:p w14:paraId="54064AE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482</w:t>
            </w:r>
          </w:p>
        </w:tc>
        <w:tc>
          <w:tcPr>
            <w:tcW w:w="1880" w:type="dxa"/>
          </w:tcPr>
          <w:p w14:paraId="10749C4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6634E2" w:rsidRPr="00BA49BF" w14:paraId="7BC5E866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D708F1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2EC07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99B3C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71919A8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</w:tcPr>
          <w:p w14:paraId="79E1F55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890" w:type="dxa"/>
          </w:tcPr>
          <w:p w14:paraId="6C8E3C1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1880" w:type="dxa"/>
          </w:tcPr>
          <w:p w14:paraId="27A4E3D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6634E2" w:rsidRPr="00BA49BF" w14:paraId="61A9F1F5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7198D2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00B59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431AB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6A65263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4578D5B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90" w:type="dxa"/>
          </w:tcPr>
          <w:p w14:paraId="47AC9CD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667</w:t>
            </w:r>
          </w:p>
        </w:tc>
        <w:tc>
          <w:tcPr>
            <w:tcW w:w="1880" w:type="dxa"/>
          </w:tcPr>
          <w:p w14:paraId="440A7EA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6634E2" w:rsidRPr="00BA49BF" w14:paraId="631E847C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FB438A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EECAD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E8885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71C2B96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564FC22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890" w:type="dxa"/>
          </w:tcPr>
          <w:p w14:paraId="4CD7C68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833</w:t>
            </w:r>
          </w:p>
        </w:tc>
        <w:tc>
          <w:tcPr>
            <w:tcW w:w="1880" w:type="dxa"/>
          </w:tcPr>
          <w:p w14:paraId="0CE9098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6634E2" w:rsidRPr="00BA49BF" w14:paraId="4CAE7B57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4CD7518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911F0B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</w:tcPr>
          <w:p w14:paraId="404C4B8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49FAA34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260" w:type="dxa"/>
          </w:tcPr>
          <w:p w14:paraId="2F57CDB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890" w:type="dxa"/>
          </w:tcPr>
          <w:p w14:paraId="567AB76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463</w:t>
            </w:r>
          </w:p>
        </w:tc>
        <w:tc>
          <w:tcPr>
            <w:tcW w:w="1880" w:type="dxa"/>
          </w:tcPr>
          <w:p w14:paraId="3CDB85F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6634E2" w:rsidRPr="00BA49BF" w14:paraId="324111D7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CBE9E0F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7C27D0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43CF7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1379B74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</w:tcPr>
          <w:p w14:paraId="3F7821F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890" w:type="dxa"/>
          </w:tcPr>
          <w:p w14:paraId="7EBBC30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487</w:t>
            </w:r>
          </w:p>
        </w:tc>
        <w:tc>
          <w:tcPr>
            <w:tcW w:w="1880" w:type="dxa"/>
          </w:tcPr>
          <w:p w14:paraId="04364D5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6634E2" w:rsidRPr="00BA49BF" w14:paraId="3B29AB12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55630C9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9A540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96758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1C28500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</w:tcPr>
          <w:p w14:paraId="51920F9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90" w:type="dxa"/>
          </w:tcPr>
          <w:p w14:paraId="6B6D6D9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514</w:t>
            </w:r>
          </w:p>
        </w:tc>
        <w:tc>
          <w:tcPr>
            <w:tcW w:w="1880" w:type="dxa"/>
          </w:tcPr>
          <w:p w14:paraId="60125A9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6634E2" w:rsidRPr="00BA49BF" w14:paraId="2D630200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8949A12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E777C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EB2C4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3A0EFDA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6C25E9A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90" w:type="dxa"/>
          </w:tcPr>
          <w:p w14:paraId="05817A6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714</w:t>
            </w:r>
          </w:p>
        </w:tc>
        <w:tc>
          <w:tcPr>
            <w:tcW w:w="1880" w:type="dxa"/>
          </w:tcPr>
          <w:p w14:paraId="5342311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6634E2" w:rsidRPr="00BA49BF" w14:paraId="64E51448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507305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B59696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0" w:type="dxa"/>
          </w:tcPr>
          <w:p w14:paraId="002E2F9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06E3DDF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</w:tcPr>
          <w:p w14:paraId="6EC8069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890" w:type="dxa"/>
          </w:tcPr>
          <w:p w14:paraId="0AB24C6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880" w:type="dxa"/>
          </w:tcPr>
          <w:p w14:paraId="7529EFE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6634E2" w:rsidRPr="00BA49BF" w14:paraId="24F3E16A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348042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CD4C2A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3D7DF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5716C7D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1FFCA1A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90" w:type="dxa"/>
          </w:tcPr>
          <w:p w14:paraId="39D144E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1880" w:type="dxa"/>
          </w:tcPr>
          <w:p w14:paraId="2C4D1A3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6634E2" w:rsidRPr="00BA49BF" w14:paraId="3FB4FB28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B1B57C8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0356F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2B39B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5F52C77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05BC4A0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0" w:type="dxa"/>
          </w:tcPr>
          <w:p w14:paraId="2371925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1880" w:type="dxa"/>
          </w:tcPr>
          <w:p w14:paraId="5706ECB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6634E2" w:rsidRPr="00BA49BF" w14:paraId="29D88096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D1407F9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82982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13C89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2F031A1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250C473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90" w:type="dxa"/>
          </w:tcPr>
          <w:p w14:paraId="6314A33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1880" w:type="dxa"/>
          </w:tcPr>
          <w:p w14:paraId="29C5F1C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6634E2" w:rsidRPr="00BA49BF" w14:paraId="2DB40092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1C9BD8D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379B9D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70" w:type="dxa"/>
          </w:tcPr>
          <w:p w14:paraId="4FDC460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50764B5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</w:tcPr>
          <w:p w14:paraId="6535EEB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890" w:type="dxa"/>
          </w:tcPr>
          <w:p w14:paraId="6113208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9</w:t>
            </w:r>
          </w:p>
        </w:tc>
        <w:tc>
          <w:tcPr>
            <w:tcW w:w="1880" w:type="dxa"/>
          </w:tcPr>
          <w:p w14:paraId="35D45455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6634E2" w:rsidRPr="00BA49BF" w14:paraId="7E2D8AB3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D86A3A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41038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302A6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50D88B2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1E5E9B0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890" w:type="dxa"/>
          </w:tcPr>
          <w:p w14:paraId="2E6D2E4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98</w:t>
            </w:r>
          </w:p>
        </w:tc>
        <w:tc>
          <w:tcPr>
            <w:tcW w:w="1880" w:type="dxa"/>
          </w:tcPr>
          <w:p w14:paraId="2D96685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6634E2" w:rsidRPr="00BA49BF" w14:paraId="74E9F4EF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42EDE9A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51E913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B69C1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788EEA6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1DC37FA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0" w:type="dxa"/>
          </w:tcPr>
          <w:p w14:paraId="700445C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600</w:t>
            </w:r>
          </w:p>
        </w:tc>
        <w:tc>
          <w:tcPr>
            <w:tcW w:w="1880" w:type="dxa"/>
          </w:tcPr>
          <w:p w14:paraId="6EF62B59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6634E2" w:rsidRPr="00BA49BF" w14:paraId="53380647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E665B8D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D30B4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63D76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3F4BE1B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5D1DF12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14:paraId="60B96BA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48</w:t>
            </w:r>
          </w:p>
        </w:tc>
        <w:tc>
          <w:tcPr>
            <w:tcW w:w="1880" w:type="dxa"/>
          </w:tcPr>
          <w:p w14:paraId="4464345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6634E2" w:rsidRPr="00BA49BF" w14:paraId="7BE17C80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755BF7D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F9FF54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0" w:type="dxa"/>
          </w:tcPr>
          <w:p w14:paraId="5690861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01752B8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</w:tcPr>
          <w:p w14:paraId="07128CB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890" w:type="dxa"/>
          </w:tcPr>
          <w:p w14:paraId="6DAE143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904</w:t>
            </w:r>
          </w:p>
        </w:tc>
        <w:tc>
          <w:tcPr>
            <w:tcW w:w="1880" w:type="dxa"/>
          </w:tcPr>
          <w:p w14:paraId="4A495F8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6634E2" w:rsidRPr="00BA49BF" w14:paraId="541EA0C7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47233E3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3D48D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1FE42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20807ED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7C8DD8C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90" w:type="dxa"/>
          </w:tcPr>
          <w:p w14:paraId="68C388F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49</w:t>
            </w:r>
          </w:p>
        </w:tc>
        <w:tc>
          <w:tcPr>
            <w:tcW w:w="1880" w:type="dxa"/>
          </w:tcPr>
          <w:p w14:paraId="3069564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6634E2" w:rsidRPr="00BA49BF" w14:paraId="33C1D681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60ACFB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CFFFD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95C85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4A32D1F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1AAF062C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90" w:type="dxa"/>
          </w:tcPr>
          <w:p w14:paraId="478C73F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44</w:t>
            </w:r>
          </w:p>
        </w:tc>
        <w:tc>
          <w:tcPr>
            <w:tcW w:w="1880" w:type="dxa"/>
          </w:tcPr>
          <w:p w14:paraId="724A9EF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6634E2" w:rsidRPr="00BA49BF" w14:paraId="56F7BCC9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E4EEC1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C48819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2A5FB1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549DF97E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4B793EB3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0" w:type="dxa"/>
          </w:tcPr>
          <w:p w14:paraId="0567306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65</w:t>
            </w:r>
          </w:p>
        </w:tc>
        <w:tc>
          <w:tcPr>
            <w:tcW w:w="1880" w:type="dxa"/>
          </w:tcPr>
          <w:p w14:paraId="62B8649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6634E2" w:rsidRPr="00BA49BF" w14:paraId="723DEE80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912533E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F1064C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</w:tcPr>
          <w:p w14:paraId="42F674C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03EA5A9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</w:tcPr>
          <w:p w14:paraId="50A164E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890" w:type="dxa"/>
          </w:tcPr>
          <w:p w14:paraId="5AAA131E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1880" w:type="dxa"/>
          </w:tcPr>
          <w:p w14:paraId="49AC4E2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6634E2" w:rsidRPr="00BA49BF" w14:paraId="6CDEC765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CF38C4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59494C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5DC9B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1B105AE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5D7C3F8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890" w:type="dxa"/>
          </w:tcPr>
          <w:p w14:paraId="029F438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720</w:t>
            </w:r>
          </w:p>
        </w:tc>
        <w:tc>
          <w:tcPr>
            <w:tcW w:w="1880" w:type="dxa"/>
          </w:tcPr>
          <w:p w14:paraId="32EDEE6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6634E2" w:rsidRPr="00BA49BF" w14:paraId="37184532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945B7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859BC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B5057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7E9EA11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2696851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890" w:type="dxa"/>
          </w:tcPr>
          <w:p w14:paraId="777C6A8A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756</w:t>
            </w:r>
          </w:p>
        </w:tc>
        <w:tc>
          <w:tcPr>
            <w:tcW w:w="1880" w:type="dxa"/>
          </w:tcPr>
          <w:p w14:paraId="7B10304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6634E2" w:rsidRPr="00BA49BF" w14:paraId="33D8AAB6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235453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66C0BB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FC91D6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277398A8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18B43DA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</w:tcPr>
          <w:p w14:paraId="55AEC4C0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677</w:t>
            </w:r>
          </w:p>
        </w:tc>
        <w:tc>
          <w:tcPr>
            <w:tcW w:w="1880" w:type="dxa"/>
          </w:tcPr>
          <w:p w14:paraId="2CBEEEB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6634E2" w:rsidRPr="00BA49BF" w14:paraId="781A4905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A19E5D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E93BEF3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0" w:type="dxa"/>
          </w:tcPr>
          <w:p w14:paraId="3511598D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</w:tcPr>
          <w:p w14:paraId="75A55800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60" w:type="dxa"/>
          </w:tcPr>
          <w:p w14:paraId="632DF9C6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890" w:type="dxa"/>
          </w:tcPr>
          <w:p w14:paraId="75D411D8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387</w:t>
            </w:r>
          </w:p>
        </w:tc>
        <w:tc>
          <w:tcPr>
            <w:tcW w:w="1880" w:type="dxa"/>
          </w:tcPr>
          <w:p w14:paraId="63BD8167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6634E2" w:rsidRPr="00BA49BF" w14:paraId="7040866E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37047A5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793E1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50A8B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530" w:type="dxa"/>
          </w:tcPr>
          <w:p w14:paraId="2C654794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</w:tcPr>
          <w:p w14:paraId="4477BD1A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890" w:type="dxa"/>
          </w:tcPr>
          <w:p w14:paraId="409E5B19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732</w:t>
            </w:r>
          </w:p>
        </w:tc>
        <w:tc>
          <w:tcPr>
            <w:tcW w:w="1880" w:type="dxa"/>
          </w:tcPr>
          <w:p w14:paraId="1619A0F5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6634E2" w:rsidRPr="00BA49BF" w14:paraId="1850D77F" w14:textId="77777777" w:rsidTr="00292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6722956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A8C05B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8E81D21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30" w:type="dxa"/>
          </w:tcPr>
          <w:p w14:paraId="6BB24C0F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321CC9D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90" w:type="dxa"/>
          </w:tcPr>
          <w:p w14:paraId="15774632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733</w:t>
            </w:r>
          </w:p>
        </w:tc>
        <w:tc>
          <w:tcPr>
            <w:tcW w:w="1880" w:type="dxa"/>
          </w:tcPr>
          <w:p w14:paraId="1BCCBBE4" w14:textId="77777777" w:rsidR="006634E2" w:rsidRPr="00BA49BF" w:rsidRDefault="006634E2" w:rsidP="0029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6634E2" w:rsidRPr="00BA49BF" w14:paraId="71F9C9A1" w14:textId="77777777" w:rsidTr="00292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067E96B" w14:textId="77777777" w:rsidR="006634E2" w:rsidRPr="00BA49BF" w:rsidRDefault="006634E2" w:rsidP="002924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72963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FFAC9C7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30" w:type="dxa"/>
          </w:tcPr>
          <w:p w14:paraId="231B976F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</w:tcPr>
          <w:p w14:paraId="748D4361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90" w:type="dxa"/>
          </w:tcPr>
          <w:p w14:paraId="6A5EDA12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3.742</w:t>
            </w:r>
          </w:p>
        </w:tc>
        <w:tc>
          <w:tcPr>
            <w:tcW w:w="1880" w:type="dxa"/>
          </w:tcPr>
          <w:p w14:paraId="53E0CBDD" w14:textId="77777777" w:rsidR="006634E2" w:rsidRPr="00BA49BF" w:rsidRDefault="006634E2" w:rsidP="0029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49BF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</w:tbl>
    <w:p w14:paraId="16B9185B" w14:textId="421CF78D" w:rsidR="006634E2" w:rsidRPr="00D71998" w:rsidRDefault="00000000" w:rsidP="006634E2">
      <w:pPr>
        <w:jc w:val="both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</m:sub>
        </m:sSub>
      </m:oMath>
      <w:r w:rsidR="00D71998" w:rsidRPr="00D71998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no-s</m:t>
            </m:r>
          </m:sub>
        </m:sSub>
      </m:oMath>
      <w:r w:rsidR="00D71998" w:rsidRPr="00D71998">
        <w:rPr>
          <w:rFonts w:ascii="Times New Roman" w:eastAsia="Times New Roman" w:hAnsi="Times New Roman" w:cs="Times New Roman"/>
        </w:rPr>
        <w:t xml:space="preserve"> denote the required sample size with and without treatment switching, respectively</w:t>
      </w:r>
      <w:r w:rsidR="00D71998">
        <w:rPr>
          <w:rFonts w:ascii="Times New Roman" w:eastAsia="Times New Roman" w:hAnsi="Times New Roman" w:cs="Times New Roman"/>
        </w:rPr>
        <w:t>.</w:t>
      </w:r>
    </w:p>
    <w:p w14:paraId="55E82011" w14:textId="77777777" w:rsidR="006634E2" w:rsidRPr="00BA49BF" w:rsidRDefault="006634E2" w:rsidP="006634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2285BC" w14:textId="3E6C857A" w:rsidR="00746E7B" w:rsidRDefault="00746E7B" w:rsidP="006634E2">
      <w:pPr>
        <w:spacing w:after="160" w:line="259" w:lineRule="auto"/>
      </w:pPr>
    </w:p>
    <w:sectPr w:rsidR="00746E7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B904A" w14:textId="77777777" w:rsidR="00006A6A" w:rsidRDefault="00006A6A" w:rsidP="00C8515B">
      <w:pPr>
        <w:spacing w:line="240" w:lineRule="auto"/>
      </w:pPr>
      <w:r>
        <w:separator/>
      </w:r>
    </w:p>
  </w:endnote>
  <w:endnote w:type="continuationSeparator" w:id="0">
    <w:p w14:paraId="1BFB4D86" w14:textId="77777777" w:rsidR="00006A6A" w:rsidRDefault="00006A6A" w:rsidP="00C85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4519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1A4E5" w14:textId="6FA4B2F5" w:rsidR="00C8515B" w:rsidRDefault="00C851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CB8DE" w14:textId="77777777" w:rsidR="00C8515B" w:rsidRDefault="00C851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A003D" w14:textId="77777777" w:rsidR="00006A6A" w:rsidRDefault="00006A6A" w:rsidP="00C8515B">
      <w:pPr>
        <w:spacing w:line="240" w:lineRule="auto"/>
      </w:pPr>
      <w:r>
        <w:separator/>
      </w:r>
    </w:p>
  </w:footnote>
  <w:footnote w:type="continuationSeparator" w:id="0">
    <w:p w14:paraId="30076B88" w14:textId="77777777" w:rsidR="00006A6A" w:rsidRDefault="00006A6A" w:rsidP="00C851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6514C"/>
    <w:multiLevelType w:val="multilevel"/>
    <w:tmpl w:val="9812780E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auto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 w15:restartNumberingAfterBreak="0">
    <w:nsid w:val="699F513C"/>
    <w:multiLevelType w:val="hybridMultilevel"/>
    <w:tmpl w:val="71CC0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B65882"/>
    <w:multiLevelType w:val="multilevel"/>
    <w:tmpl w:val="97F2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5762554">
    <w:abstractNumId w:val="0"/>
  </w:num>
  <w:num w:numId="2" w16cid:durableId="1599411317">
    <w:abstractNumId w:val="2"/>
  </w:num>
  <w:num w:numId="3" w16cid:durableId="1549758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37"/>
    <w:rsid w:val="000029DF"/>
    <w:rsid w:val="00006A6A"/>
    <w:rsid w:val="001428EC"/>
    <w:rsid w:val="0022357B"/>
    <w:rsid w:val="00226479"/>
    <w:rsid w:val="002C2453"/>
    <w:rsid w:val="002F3F37"/>
    <w:rsid w:val="0033346F"/>
    <w:rsid w:val="00390DBD"/>
    <w:rsid w:val="00395C8F"/>
    <w:rsid w:val="003C2D84"/>
    <w:rsid w:val="003D7DD4"/>
    <w:rsid w:val="004779FF"/>
    <w:rsid w:val="004C2882"/>
    <w:rsid w:val="004E0B81"/>
    <w:rsid w:val="004F64FF"/>
    <w:rsid w:val="00505D5C"/>
    <w:rsid w:val="006634E2"/>
    <w:rsid w:val="0067496F"/>
    <w:rsid w:val="006C5580"/>
    <w:rsid w:val="006D74EE"/>
    <w:rsid w:val="00746E7B"/>
    <w:rsid w:val="00797E75"/>
    <w:rsid w:val="007D2022"/>
    <w:rsid w:val="007E4C96"/>
    <w:rsid w:val="00815850"/>
    <w:rsid w:val="008334E2"/>
    <w:rsid w:val="008C40DD"/>
    <w:rsid w:val="008D2661"/>
    <w:rsid w:val="008E45E1"/>
    <w:rsid w:val="00912163"/>
    <w:rsid w:val="009156FB"/>
    <w:rsid w:val="00920CA9"/>
    <w:rsid w:val="00A428A9"/>
    <w:rsid w:val="00A65EBD"/>
    <w:rsid w:val="00A6663D"/>
    <w:rsid w:val="00B16E6F"/>
    <w:rsid w:val="00BB1F74"/>
    <w:rsid w:val="00BB7AB5"/>
    <w:rsid w:val="00C8515B"/>
    <w:rsid w:val="00D71998"/>
    <w:rsid w:val="00DE2B7C"/>
    <w:rsid w:val="00DF1897"/>
    <w:rsid w:val="00E51DB2"/>
    <w:rsid w:val="00E821E8"/>
    <w:rsid w:val="00EA563B"/>
    <w:rsid w:val="00EB3C33"/>
    <w:rsid w:val="00F0514F"/>
    <w:rsid w:val="00FC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C8E2"/>
  <w15:chartTrackingRefBased/>
  <w15:docId w15:val="{45D06BEE-D9F4-4696-8BDD-BFECCE39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850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85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85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85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85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85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85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850"/>
    <w:rPr>
      <w:rFonts w:ascii="Arial" w:eastAsia="Arial" w:hAnsi="Arial" w:cs="Arial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850"/>
    <w:rPr>
      <w:rFonts w:ascii="Arial" w:eastAsia="Arial" w:hAnsi="Arial" w:cs="Arial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850"/>
    <w:rPr>
      <w:rFonts w:ascii="Arial" w:eastAsia="Arial" w:hAnsi="Arial" w:cs="Arial"/>
      <w:color w:val="434343"/>
      <w:sz w:val="28"/>
      <w:szCs w:val="28"/>
      <w:lang w:val="en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850"/>
    <w:rPr>
      <w:rFonts w:ascii="Arial" w:eastAsia="Arial" w:hAnsi="Arial" w:cs="Arial"/>
      <w:color w:val="666666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850"/>
    <w:rPr>
      <w:rFonts w:ascii="Arial" w:eastAsia="Arial" w:hAnsi="Arial" w:cs="Arial"/>
      <w:color w:val="666666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850"/>
    <w:rPr>
      <w:rFonts w:ascii="Arial" w:eastAsia="Arial" w:hAnsi="Arial" w:cs="Arial"/>
      <w:i/>
      <w:color w:val="666666"/>
      <w:lang w:val="en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15850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15850"/>
    <w:rPr>
      <w:rFonts w:ascii="Arial" w:eastAsia="Arial" w:hAnsi="Arial" w:cs="Arial"/>
      <w:sz w:val="52"/>
      <w:szCs w:val="52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85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15850"/>
    <w:rPr>
      <w:rFonts w:ascii="Arial" w:eastAsia="Arial" w:hAnsi="Arial" w:cs="Arial"/>
      <w:color w:val="666666"/>
      <w:sz w:val="30"/>
      <w:szCs w:val="30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15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850"/>
    <w:rPr>
      <w:rFonts w:ascii="Arial" w:eastAsia="Arial" w:hAnsi="Arial" w:cs="Arial"/>
      <w:sz w:val="20"/>
      <w:szCs w:val="20"/>
      <w:lang w:val="en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850"/>
    <w:rPr>
      <w:rFonts w:ascii="Arial" w:eastAsia="Arial" w:hAnsi="Arial" w:cs="Arial"/>
      <w:b/>
      <w:bCs/>
      <w:sz w:val="20"/>
      <w:szCs w:val="20"/>
      <w:lang w:val="en" w:eastAsia="zh-CN"/>
    </w:rPr>
  </w:style>
  <w:style w:type="paragraph" w:styleId="Revision">
    <w:name w:val="Revision"/>
    <w:hidden/>
    <w:uiPriority w:val="99"/>
    <w:semiHidden/>
    <w:rsid w:val="00815850"/>
    <w:pPr>
      <w:spacing w:after="0" w:line="240" w:lineRule="auto"/>
    </w:pPr>
    <w:rPr>
      <w:rFonts w:ascii="Arial" w:eastAsia="Arial" w:hAnsi="Arial" w:cs="Arial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8158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850"/>
    <w:rPr>
      <w:rFonts w:ascii="Arial" w:eastAsia="Arial" w:hAnsi="Arial" w:cs="Arial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8158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850"/>
    <w:rPr>
      <w:rFonts w:ascii="Arial" w:eastAsia="Arial" w:hAnsi="Arial" w:cs="Arial"/>
      <w:lang w:val="en" w:eastAsia="zh-CN"/>
    </w:rPr>
  </w:style>
  <w:style w:type="paragraph" w:customStyle="1" w:styleId="Author-Affiliation">
    <w:name w:val="Author-Affiliation"/>
    <w:basedOn w:val="Normal"/>
    <w:link w:val="Author-AffiliationChar"/>
    <w:qFormat/>
    <w:rsid w:val="00815850"/>
    <w:pPr>
      <w:spacing w:before="100" w:after="52" w:line="240" w:lineRule="exact"/>
      <w:jc w:val="both"/>
    </w:pPr>
    <w:rPr>
      <w:rFonts w:ascii="Helvetica-Light" w:eastAsiaTheme="minorEastAsia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15850"/>
    <w:rPr>
      <w:rFonts w:ascii="Helvetica-Light" w:hAnsi="Helvetica-Light" w:cs="Times New Roman"/>
      <w:iCs/>
      <w:sz w:val="18"/>
      <w:szCs w:val="18"/>
      <w:lang w:eastAsia="en-US"/>
    </w:rPr>
  </w:style>
  <w:style w:type="character" w:styleId="Hyperlink">
    <w:name w:val="Hyperlink"/>
    <w:uiPriority w:val="99"/>
    <w:rsid w:val="008158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585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15850"/>
  </w:style>
  <w:style w:type="table" w:styleId="TableGrid">
    <w:name w:val="Table Grid"/>
    <w:basedOn w:val="TableNormal"/>
    <w:uiPriority w:val="39"/>
    <w:rsid w:val="00815850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15850"/>
    <w:pPr>
      <w:spacing w:after="0" w:line="240" w:lineRule="auto"/>
    </w:pPr>
    <w:rPr>
      <w:rFonts w:ascii="Arial" w:eastAsia="Arial" w:hAnsi="Arial" w:cs="Arial"/>
      <w:lang w:val="en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15850"/>
    <w:pPr>
      <w:spacing w:after="0" w:line="240" w:lineRule="auto"/>
    </w:pPr>
    <w:rPr>
      <w:rFonts w:ascii="Arial" w:eastAsia="Arial" w:hAnsi="Arial" w:cs="Arial"/>
      <w:lang w:val="en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158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24</Words>
  <Characters>75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ih-Yuan</dc:creator>
  <cp:keywords/>
  <dc:description/>
  <cp:lastModifiedBy>Hsu, Chih-Yuan</cp:lastModifiedBy>
  <cp:revision>3</cp:revision>
  <dcterms:created xsi:type="dcterms:W3CDTF">2023-02-04T21:53:00Z</dcterms:created>
  <dcterms:modified xsi:type="dcterms:W3CDTF">2023-02-04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0T04:22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54a44e0-f4f8-4a5a-bcae-c5fb7d15c98c</vt:lpwstr>
  </property>
  <property fmtid="{D5CDD505-2E9C-101B-9397-08002B2CF9AE}" pid="8" name="MSIP_Label_792c8cef-6f2b-4af1-b4ac-d815ff795cd6_ContentBits">
    <vt:lpwstr>0</vt:lpwstr>
  </property>
</Properties>
</file>